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h2" ContentType="image/png"/>
  <Default Extension="treg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8A89C8" w14:textId="30D43F66" w:rsidR="00DB68CD" w:rsidRDefault="00C501A0" w:rsidP="00C501A0">
      <w:pPr>
        <w:pStyle w:val="Heading1"/>
        <w:rPr>
          <w:i w:val="0"/>
          <w:iCs/>
          <w:sz w:val="28"/>
          <w:szCs w:val="28"/>
          <w:lang w:val="en-US"/>
        </w:rPr>
      </w:pPr>
      <w:r>
        <w:rPr>
          <w:i w:val="0"/>
          <w:iCs/>
          <w:sz w:val="28"/>
          <w:szCs w:val="28"/>
          <w:lang w:val="en-US"/>
        </w:rPr>
        <w:t xml:space="preserve">Supplementary Material </w:t>
      </w:r>
    </w:p>
    <w:p w14:paraId="148A2820" w14:textId="7C9B7AC4" w:rsidR="00BF73FB" w:rsidRPr="00BF73FB" w:rsidRDefault="00BF73FB" w:rsidP="00BF73FB">
      <w:pPr>
        <w:rPr>
          <w:lang w:val="en-US"/>
        </w:rPr>
      </w:pPr>
      <w:r>
        <w:rPr>
          <w:lang w:val="en-US"/>
        </w:rPr>
        <w:t xml:space="preserve">For all figures, </w:t>
      </w:r>
      <w:r>
        <w:t>a</w:t>
      </w:r>
      <w:r>
        <w:t xml:space="preserve"> local regression line has been added and points have been jittered to aid visualisation.</w:t>
      </w:r>
    </w:p>
    <w:p w14:paraId="10CE0BD4" w14:textId="2B236247" w:rsidR="00CD6B92" w:rsidRDefault="00EF70B4" w:rsidP="00C501A0">
      <w:pPr>
        <w:rPr>
          <w:lang w:val="en-US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49024" behindDoc="0" locked="0" layoutInCell="1" allowOverlap="1" wp14:anchorId="077E14CA" wp14:editId="06E833A0">
                <wp:simplePos x="0" y="0"/>
                <wp:positionH relativeFrom="column">
                  <wp:posOffset>-57150</wp:posOffset>
                </wp:positionH>
                <wp:positionV relativeFrom="paragraph">
                  <wp:posOffset>35560</wp:posOffset>
                </wp:positionV>
                <wp:extent cx="3263900" cy="3340735"/>
                <wp:effectExtent l="0" t="0" r="0" b="0"/>
                <wp:wrapSquare wrapText="bothSides"/>
                <wp:docPr id="2023200215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63900" cy="3340735"/>
                          <a:chOff x="0" y="0"/>
                          <a:chExt cx="3263900" cy="3340735"/>
                        </a:xfrm>
                      </wpg:grpSpPr>
                      <pic:pic xmlns:pic="http://schemas.openxmlformats.org/drawingml/2006/picture">
                        <pic:nvPicPr>
                          <pic:cNvPr id="1361953096" name="Picture 14" descr="A graph with dots and lines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63900" cy="27622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74516124" name="Text Box 1"/>
                        <wps:cNvSpPr txBox="1"/>
                        <wps:spPr>
                          <a:xfrm>
                            <a:off x="0" y="2819400"/>
                            <a:ext cx="3263900" cy="52133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4EC75C00" w14:textId="3AF091E8" w:rsidR="00251FEE" w:rsidRPr="00CE40A7" w:rsidRDefault="00251FEE" w:rsidP="00251FEE">
                              <w:pPr>
                                <w:pStyle w:val="Caption"/>
                                <w:rPr>
                                  <w:noProof/>
                                  <w:lang w:val="en-US"/>
                                </w:rPr>
                              </w:pPr>
                              <w:r>
                                <w:t xml:space="preserve">Supplementary Figure </w:t>
                              </w:r>
                              <w:r>
                                <w:fldChar w:fldCharType="begin"/>
                              </w:r>
                              <w:r>
                                <w:instrText xml:space="preserve"> SEQ Figure \* ARABIC </w:instrText>
                              </w:r>
                              <w:r>
                                <w:fldChar w:fldCharType="separate"/>
                              </w:r>
                              <w:r w:rsidR="00E9585A">
                                <w:rPr>
                                  <w:noProof/>
                                </w:rPr>
                                <w:t>1</w:t>
                              </w:r>
                              <w:r>
                                <w:fldChar w:fldCharType="end"/>
                              </w:r>
                              <w:r>
                                <w:t xml:space="preserve">: </w:t>
                              </w:r>
                              <w:r w:rsidR="00E23535">
                                <w:t>Effects of varying the maximum rate of cell proliferation</w:t>
                              </w:r>
                              <w:r w:rsidR="00EF70B4">
                                <w:t xml:space="preserve"> (</w:t>
                              </w:r>
                              <w:proofErr w:type="spellStart"/>
                              <w:r w:rsidR="00EF70B4">
                                <w:t>vmax</w:t>
                              </w:r>
                              <w:proofErr w:type="spellEnd"/>
                              <w:r w:rsidR="00EF70B4">
                                <w:t>)</w:t>
                              </w:r>
                              <w:r w:rsidR="008F466E">
                                <w:t xml:space="preserve"> within the model. </w:t>
                              </w:r>
                              <w:r w:rsidR="00EF70B4">
                                <w:t xml:space="preserve">In the final model, </w:t>
                              </w:r>
                              <w:proofErr w:type="spellStart"/>
                              <w:r w:rsidR="00EF70B4">
                                <w:t>vmax</w:t>
                              </w:r>
                              <w:proofErr w:type="spellEnd"/>
                              <w:r w:rsidR="00EF70B4">
                                <w:t xml:space="preserve"> is set at 6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77E14CA" id="Group 19" o:spid="_x0000_s1026" style="position:absolute;margin-left:-4.5pt;margin-top:2.8pt;width:257pt;height:263.05pt;z-index:251649024" coordsize="32639,3340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4" o:spid="_x0000_s1027" type="#_x0000_t75" alt="A graph with dots and lines&#10;&#10;Description automatically generated" style="position:absolute;width:32639;height:276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">
                  <v:imagedata r:id="rId6" o:title="A graph with dots and lines&#10;&#10;Description automatically generated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8" type="#_x0000_t202" style="position:absolute;top:28194;width:32639;height:52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" stroked="f">
                  <v:textbox style="mso-fit-shape-to-text:t" inset="0,0,0,0">
                    <w:txbxContent>
                      <w:p w14:paraId="4EC75C00" w14:textId="3AF091E8" w:rsidR="00251FEE" w:rsidRPr="00CE40A7" w:rsidRDefault="00251FEE" w:rsidP="00251FEE">
                        <w:pPr>
                          <w:pStyle w:val="Caption"/>
                          <w:rPr>
                            <w:noProof/>
                            <w:lang w:val="en-US"/>
                          </w:rPr>
                        </w:pPr>
                        <w:r>
                          <w:t xml:space="preserve">Supplementary Figure </w:t>
                        </w:r>
                        <w:r>
                          <w:fldChar w:fldCharType="begin"/>
                        </w:r>
                        <w:r>
                          <w:instrText xml:space="preserve"> SEQ Figure \* ARABIC </w:instrText>
                        </w:r>
                        <w:r>
                          <w:fldChar w:fldCharType="separate"/>
                        </w:r>
                        <w:r w:rsidR="00E9585A">
                          <w:rPr>
                            <w:noProof/>
                          </w:rPr>
                          <w:t>1</w:t>
                        </w:r>
                        <w:r>
                          <w:fldChar w:fldCharType="end"/>
                        </w:r>
                        <w:r>
                          <w:t xml:space="preserve">: </w:t>
                        </w:r>
                        <w:r w:rsidR="00E23535">
                          <w:t>Effects of varying the maximum rate of cell proliferation</w:t>
                        </w:r>
                        <w:r w:rsidR="00EF70B4">
                          <w:t xml:space="preserve"> (</w:t>
                        </w:r>
                        <w:proofErr w:type="spellStart"/>
                        <w:r w:rsidR="00EF70B4">
                          <w:t>vmax</w:t>
                        </w:r>
                        <w:proofErr w:type="spellEnd"/>
                        <w:r w:rsidR="00EF70B4">
                          <w:t>)</w:t>
                        </w:r>
                        <w:r w:rsidR="008F466E">
                          <w:t xml:space="preserve"> within the model. </w:t>
                        </w:r>
                        <w:r w:rsidR="00EF70B4">
                          <w:t xml:space="preserve">In the final model, </w:t>
                        </w:r>
                        <w:proofErr w:type="spellStart"/>
                        <w:r w:rsidR="00EF70B4">
                          <w:t>vmax</w:t>
                        </w:r>
                        <w:proofErr w:type="spellEnd"/>
                        <w:r w:rsidR="00EF70B4">
                          <w:t xml:space="preserve"> is set at 60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1B475411" w14:textId="77777777" w:rsidR="00CD6B92" w:rsidRDefault="00CD6B92" w:rsidP="00C501A0">
      <w:pPr>
        <w:rPr>
          <w:lang w:val="en-US"/>
        </w:rPr>
      </w:pPr>
    </w:p>
    <w:p w14:paraId="73BA0BB2" w14:textId="6674411E" w:rsidR="00CD7614" w:rsidRDefault="00CD7614" w:rsidP="00C501A0">
      <w:pPr>
        <w:rPr>
          <w:lang w:val="en-US"/>
        </w:rPr>
      </w:pPr>
    </w:p>
    <w:p w14:paraId="07ECAB61" w14:textId="77777777" w:rsidR="00CD7614" w:rsidRDefault="00CD7614" w:rsidP="00C501A0">
      <w:pPr>
        <w:rPr>
          <w:lang w:val="en-US"/>
        </w:rPr>
      </w:pPr>
    </w:p>
    <w:p w14:paraId="080EC142" w14:textId="055AEF49" w:rsidR="00CD7614" w:rsidRDefault="00CD7614" w:rsidP="00C501A0">
      <w:pPr>
        <w:rPr>
          <w:lang w:val="en-US"/>
        </w:rPr>
      </w:pPr>
    </w:p>
    <w:p w14:paraId="046AD0D5" w14:textId="0DBCB708" w:rsidR="00CD7614" w:rsidRDefault="00CD7614" w:rsidP="00C501A0">
      <w:pPr>
        <w:rPr>
          <w:lang w:val="en-US"/>
        </w:rPr>
      </w:pPr>
    </w:p>
    <w:p w14:paraId="1E584CD1" w14:textId="0A2D25ED" w:rsidR="00CD7614" w:rsidRDefault="00CD7614" w:rsidP="00C501A0">
      <w:pPr>
        <w:rPr>
          <w:lang w:val="en-US"/>
        </w:rPr>
      </w:pPr>
    </w:p>
    <w:p w14:paraId="3E2A5158" w14:textId="1FEFA624" w:rsidR="00CD7614" w:rsidRDefault="00CD7614" w:rsidP="00C501A0">
      <w:pPr>
        <w:rPr>
          <w:lang w:val="en-US"/>
        </w:rPr>
      </w:pPr>
    </w:p>
    <w:p w14:paraId="737BEA6C" w14:textId="53E51552" w:rsidR="00CD6B92" w:rsidRDefault="00CD6B92" w:rsidP="00C501A0">
      <w:pPr>
        <w:rPr>
          <w:lang w:val="en-US"/>
        </w:rPr>
      </w:pPr>
    </w:p>
    <w:p w14:paraId="108C7B39" w14:textId="5030208B" w:rsidR="00CD7614" w:rsidRDefault="00CD7614" w:rsidP="00C501A0">
      <w:pPr>
        <w:rPr>
          <w:lang w:val="en-US"/>
        </w:rPr>
      </w:pPr>
    </w:p>
    <w:p w14:paraId="126BB4A4" w14:textId="0E9F301E" w:rsidR="00CD7614" w:rsidRDefault="00CD7614" w:rsidP="00C501A0">
      <w:pPr>
        <w:rPr>
          <w:lang w:val="en-US"/>
        </w:rPr>
      </w:pPr>
    </w:p>
    <w:p w14:paraId="49C3C002" w14:textId="26E17C6D" w:rsidR="005F123B" w:rsidRDefault="005F123B" w:rsidP="00C501A0">
      <w:pPr>
        <w:rPr>
          <w:b/>
          <w:bCs/>
          <w:lang w:val="en-US"/>
        </w:rPr>
      </w:pPr>
    </w:p>
    <w:p w14:paraId="112A63EC" w14:textId="6ACDB4CE" w:rsidR="005F123B" w:rsidRDefault="000046E0" w:rsidP="00C501A0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mc:AlternateContent>
          <mc:Choice Requires="wpg">
            <w:drawing>
              <wp:anchor distT="0" distB="0" distL="114300" distR="114300" simplePos="0" relativeHeight="251652096" behindDoc="0" locked="0" layoutInCell="1" allowOverlap="1" wp14:anchorId="709E2B82" wp14:editId="1511331B">
                <wp:simplePos x="0" y="0"/>
                <wp:positionH relativeFrom="column">
                  <wp:posOffset>-104775</wp:posOffset>
                </wp:positionH>
                <wp:positionV relativeFrom="paragraph">
                  <wp:posOffset>143510</wp:posOffset>
                </wp:positionV>
                <wp:extent cx="3263900" cy="3340735"/>
                <wp:effectExtent l="0" t="0" r="0" b="0"/>
                <wp:wrapSquare wrapText="bothSides"/>
                <wp:docPr id="2021175348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63900" cy="3340735"/>
                          <a:chOff x="0" y="0"/>
                          <a:chExt cx="3263900" cy="3340735"/>
                        </a:xfrm>
                      </wpg:grpSpPr>
                      <pic:pic xmlns:pic="http://schemas.openxmlformats.org/drawingml/2006/picture">
                        <pic:nvPicPr>
                          <pic:cNvPr id="1741148039" name="Picture 18" descr="A graph of a line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63900" cy="27622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2016289" name="Text Box 1"/>
                        <wps:cNvSpPr txBox="1"/>
                        <wps:spPr>
                          <a:xfrm>
                            <a:off x="0" y="2819400"/>
                            <a:ext cx="3263900" cy="52133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603C27B2" w14:textId="5D35F286" w:rsidR="00EF70B4" w:rsidRPr="000046E0" w:rsidRDefault="00EF70B4" w:rsidP="00EF70B4">
                              <w:pPr>
                                <w:pStyle w:val="Caption"/>
                                <w:rPr>
                                  <w:noProof/>
                                  <w:lang w:val="en-US"/>
                                </w:rPr>
                              </w:pPr>
                              <w:r>
                                <w:t xml:space="preserve">Supplementary Figure </w:t>
                              </w:r>
                              <w:r>
                                <w:fldChar w:fldCharType="begin"/>
                              </w:r>
                              <w:r>
                                <w:instrText xml:space="preserve"> SEQ Figure \* ARABIC </w:instrText>
                              </w:r>
                              <w:r>
                                <w:fldChar w:fldCharType="separate"/>
                              </w:r>
                              <w:r w:rsidR="00E9585A">
                                <w:rPr>
                                  <w:noProof/>
                                </w:rPr>
                                <w:t>2</w:t>
                              </w:r>
                              <w:r>
                                <w:fldChar w:fldCharType="end"/>
                              </w:r>
                              <w:r>
                                <w:t xml:space="preserve">: </w:t>
                              </w:r>
                              <w:r>
                                <w:t xml:space="preserve">Effects of varying the </w:t>
                              </w:r>
                              <w:r w:rsidR="000046E0">
                                <w:t xml:space="preserve">half saturation constant for </w:t>
                              </w:r>
                              <w:r>
                                <w:t>cell proliferation</w:t>
                              </w:r>
                              <w:r w:rsidR="000046E0">
                                <w:t xml:space="preserve"> (k</w:t>
                              </w:r>
                              <w:r w:rsidR="000046E0">
                                <w:rPr>
                                  <w:vertAlign w:val="subscript"/>
                                </w:rPr>
                                <w:t>0.5</w:t>
                              </w:r>
                              <w:r w:rsidR="000046E0" w:rsidRPr="000838E8">
                                <w:t>)</w:t>
                              </w:r>
                              <w:r>
                                <w:t xml:space="preserve"> within the model</w:t>
                              </w:r>
                              <w:r w:rsidR="00BF73FB">
                                <w:t xml:space="preserve">. </w:t>
                              </w:r>
                              <w:r>
                                <w:t xml:space="preserve">In the final model, </w:t>
                              </w:r>
                              <w:r w:rsidR="000046E0">
                                <w:t>k</w:t>
                              </w:r>
                              <w:r w:rsidR="000046E0">
                                <w:rPr>
                                  <w:vertAlign w:val="subscript"/>
                                </w:rPr>
                                <w:t xml:space="preserve">0.5 </w:t>
                              </w:r>
                              <w:r w:rsidR="000046E0">
                                <w:t>is set at 2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09E2B82" id="Group 20" o:spid="_x0000_s1029" style="position:absolute;margin-left:-8.25pt;margin-top:11.3pt;width:257pt;height:263.05pt;z-index:251652096" coordsize="32639,3340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">
                <v:shape id="Picture 18" o:spid="_x0000_s1030" type="#_x0000_t75" alt="A graph of a line&#10;&#10;Description automatically generated with medium confidence" style="position:absolute;width:32639;height:276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">
                  <v:imagedata r:id="rId8" o:title="A graph of a line&#10;&#10;Description automatically generated with medium confidence"/>
                </v:shape>
                <v:shape id="Text Box 1" o:spid="_x0000_s1031" type="#_x0000_t202" style="position:absolute;top:28194;width:32639;height:52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" stroked="f">
                  <v:textbox style="mso-fit-shape-to-text:t" inset="0,0,0,0">
                    <w:txbxContent>
                      <w:p w14:paraId="603C27B2" w14:textId="5D35F286" w:rsidR="00EF70B4" w:rsidRPr="000046E0" w:rsidRDefault="00EF70B4" w:rsidP="00EF70B4">
                        <w:pPr>
                          <w:pStyle w:val="Caption"/>
                          <w:rPr>
                            <w:noProof/>
                            <w:lang w:val="en-US"/>
                          </w:rPr>
                        </w:pPr>
                        <w:r>
                          <w:t xml:space="preserve">Supplementary Figure </w:t>
                        </w:r>
                        <w:r>
                          <w:fldChar w:fldCharType="begin"/>
                        </w:r>
                        <w:r>
                          <w:instrText xml:space="preserve"> SEQ Figure \* ARABIC </w:instrText>
                        </w:r>
                        <w:r>
                          <w:fldChar w:fldCharType="separate"/>
                        </w:r>
                        <w:r w:rsidR="00E9585A">
                          <w:rPr>
                            <w:noProof/>
                          </w:rPr>
                          <w:t>2</w:t>
                        </w:r>
                        <w:r>
                          <w:fldChar w:fldCharType="end"/>
                        </w:r>
                        <w:r>
                          <w:t xml:space="preserve">: </w:t>
                        </w:r>
                        <w:r>
                          <w:t xml:space="preserve">Effects of varying the </w:t>
                        </w:r>
                        <w:r w:rsidR="000046E0">
                          <w:t xml:space="preserve">half saturation constant for </w:t>
                        </w:r>
                        <w:r>
                          <w:t>cell proliferation</w:t>
                        </w:r>
                        <w:r w:rsidR="000046E0">
                          <w:t xml:space="preserve"> (k</w:t>
                        </w:r>
                        <w:r w:rsidR="000046E0">
                          <w:rPr>
                            <w:vertAlign w:val="subscript"/>
                          </w:rPr>
                          <w:t>0.5</w:t>
                        </w:r>
                        <w:r w:rsidR="000046E0" w:rsidRPr="000838E8">
                          <w:t>)</w:t>
                        </w:r>
                        <w:r>
                          <w:t xml:space="preserve"> within the model</w:t>
                        </w:r>
                        <w:r w:rsidR="00BF73FB">
                          <w:t xml:space="preserve">. </w:t>
                        </w:r>
                        <w:r>
                          <w:t xml:space="preserve">In the final model, </w:t>
                        </w:r>
                        <w:r w:rsidR="000046E0">
                          <w:t>k</w:t>
                        </w:r>
                        <w:r w:rsidR="000046E0">
                          <w:rPr>
                            <w:vertAlign w:val="subscript"/>
                          </w:rPr>
                          <w:t xml:space="preserve">0.5 </w:t>
                        </w:r>
                        <w:r w:rsidR="000046E0">
                          <w:t>is set at 20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4013D56E" w14:textId="77777777" w:rsidR="005F123B" w:rsidRDefault="005F123B" w:rsidP="00C501A0">
      <w:pPr>
        <w:rPr>
          <w:b/>
          <w:bCs/>
          <w:lang w:val="en-US"/>
        </w:rPr>
      </w:pPr>
    </w:p>
    <w:p w14:paraId="2AF78E2B" w14:textId="77777777" w:rsidR="005F123B" w:rsidRDefault="005F123B" w:rsidP="00C501A0">
      <w:pPr>
        <w:rPr>
          <w:b/>
          <w:bCs/>
          <w:lang w:val="en-US"/>
        </w:rPr>
      </w:pPr>
    </w:p>
    <w:p w14:paraId="3DFED9FE" w14:textId="77777777" w:rsidR="005F123B" w:rsidRDefault="005F123B" w:rsidP="00C501A0">
      <w:pPr>
        <w:rPr>
          <w:b/>
          <w:bCs/>
          <w:lang w:val="en-US"/>
        </w:rPr>
      </w:pPr>
    </w:p>
    <w:p w14:paraId="4371A60A" w14:textId="77777777" w:rsidR="005F123B" w:rsidRDefault="005F123B" w:rsidP="00C501A0">
      <w:pPr>
        <w:rPr>
          <w:b/>
          <w:bCs/>
          <w:lang w:val="en-US"/>
        </w:rPr>
      </w:pPr>
    </w:p>
    <w:p w14:paraId="442137FA" w14:textId="77777777" w:rsidR="005F123B" w:rsidRDefault="005F123B" w:rsidP="00C501A0">
      <w:pPr>
        <w:rPr>
          <w:b/>
          <w:bCs/>
          <w:lang w:val="en-US"/>
        </w:rPr>
      </w:pPr>
    </w:p>
    <w:p w14:paraId="692E4EBF" w14:textId="77777777" w:rsidR="00226991" w:rsidRDefault="00226991" w:rsidP="00C501A0">
      <w:pPr>
        <w:rPr>
          <w:b/>
          <w:bCs/>
          <w:lang w:val="en-US"/>
        </w:rPr>
      </w:pPr>
    </w:p>
    <w:p w14:paraId="0C491F59" w14:textId="75729AB1" w:rsidR="00C501A0" w:rsidRDefault="00226991" w:rsidP="00C501A0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55168" behindDoc="0" locked="0" layoutInCell="1" allowOverlap="1" wp14:anchorId="1275AD2B" wp14:editId="4FE24C34">
                <wp:simplePos x="0" y="0"/>
                <wp:positionH relativeFrom="column">
                  <wp:posOffset>-161925</wp:posOffset>
                </wp:positionH>
                <wp:positionV relativeFrom="paragraph">
                  <wp:posOffset>0</wp:posOffset>
                </wp:positionV>
                <wp:extent cx="3263900" cy="3209290"/>
                <wp:effectExtent l="0" t="0" r="0" b="0"/>
                <wp:wrapSquare wrapText="bothSides"/>
                <wp:docPr id="22737399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63900" cy="3209290"/>
                          <a:chOff x="0" y="0"/>
                          <a:chExt cx="3263900" cy="3209290"/>
                        </a:xfrm>
                      </wpg:grpSpPr>
                      <pic:pic xmlns:pic="http://schemas.openxmlformats.org/drawingml/2006/picture">
                        <pic:nvPicPr>
                          <pic:cNvPr id="899680424" name="Picture 16" descr="A graph of a line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63900" cy="27622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734810202" name="Text Box 1"/>
                        <wps:cNvSpPr txBox="1"/>
                        <wps:spPr>
                          <a:xfrm>
                            <a:off x="0" y="2819400"/>
                            <a:ext cx="3263900" cy="38989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01122014" w14:textId="79D4760C" w:rsidR="000046E0" w:rsidRPr="007E0A98" w:rsidRDefault="000046E0" w:rsidP="000046E0">
                              <w:pPr>
                                <w:pStyle w:val="Caption"/>
                                <w:rPr>
                                  <w:b/>
                                  <w:bCs/>
                                  <w:noProof/>
                                  <w:lang w:val="en-US"/>
                                </w:rPr>
                              </w:pPr>
                              <w:r>
                                <w:t xml:space="preserve">Supplementary Figure </w:t>
                              </w:r>
                              <w:r>
                                <w:fldChar w:fldCharType="begin"/>
                              </w:r>
                              <w:r>
                                <w:instrText xml:space="preserve"> SEQ Figure \* ARABIC </w:instrText>
                              </w:r>
                              <w:r>
                                <w:fldChar w:fldCharType="separate"/>
                              </w:r>
                              <w:r w:rsidR="00E9585A">
                                <w:rPr>
                                  <w:noProof/>
                                </w:rPr>
                                <w:t>3</w:t>
                              </w:r>
                              <w:r>
                                <w:fldChar w:fldCharType="end"/>
                              </w:r>
                              <w:r>
                                <w:t xml:space="preserve">: </w:t>
                              </w:r>
                              <w:r>
                                <w:t xml:space="preserve">Effects of varying the </w:t>
                              </w:r>
                              <w:r>
                                <w:t>Hill constant</w:t>
                              </w:r>
                              <w:r>
                                <w:t xml:space="preserve"> (</w:t>
                              </w:r>
                              <w:r>
                                <w:t>n)</w:t>
                              </w:r>
                              <w:r>
                                <w:t xml:space="preserve"> within the model. </w:t>
                              </w:r>
                              <w:r w:rsidR="00BF73FB">
                                <w:t xml:space="preserve">In </w:t>
                              </w:r>
                              <w:r>
                                <w:t xml:space="preserve"> the final model</w:t>
                              </w:r>
                              <w:r>
                                <w:t>, n is set at 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275AD2B" id="Group 21" o:spid="_x0000_s1032" style="position:absolute;margin-left:-12.75pt;margin-top:0;width:257pt;height:252.7pt;z-index:251655168" coordsize="32639,3209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">
                <v:shape id="Picture 16" o:spid="_x0000_s1033" type="#_x0000_t75" alt="A graph of a line&#10;&#10;Description automatically generated" style="position:absolute;width:32639;height:276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">
                  <v:imagedata r:id="rId10" o:title="A graph of a line&#10;&#10;Description automatically generated"/>
                </v:shape>
                <v:shape id="Text Box 1" o:spid="_x0000_s1034" type="#_x0000_t202" style="position:absolute;top:28194;width:32639;height:38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" stroked="f">
                  <v:textbox style="mso-fit-shape-to-text:t" inset="0,0,0,0">
                    <w:txbxContent>
                      <w:p w14:paraId="01122014" w14:textId="79D4760C" w:rsidR="000046E0" w:rsidRPr="007E0A98" w:rsidRDefault="000046E0" w:rsidP="000046E0">
                        <w:pPr>
                          <w:pStyle w:val="Caption"/>
                          <w:rPr>
                            <w:b/>
                            <w:bCs/>
                            <w:noProof/>
                            <w:lang w:val="en-US"/>
                          </w:rPr>
                        </w:pPr>
                        <w:r>
                          <w:t xml:space="preserve">Supplementary Figure </w:t>
                        </w:r>
                        <w:r>
                          <w:fldChar w:fldCharType="begin"/>
                        </w:r>
                        <w:r>
                          <w:instrText xml:space="preserve"> SEQ Figure \* ARABIC </w:instrText>
                        </w:r>
                        <w:r>
                          <w:fldChar w:fldCharType="separate"/>
                        </w:r>
                        <w:r w:rsidR="00E9585A">
                          <w:rPr>
                            <w:noProof/>
                          </w:rPr>
                          <w:t>3</w:t>
                        </w:r>
                        <w:r>
                          <w:fldChar w:fldCharType="end"/>
                        </w:r>
                        <w:r>
                          <w:t xml:space="preserve">: </w:t>
                        </w:r>
                        <w:r>
                          <w:t xml:space="preserve">Effects of varying the </w:t>
                        </w:r>
                        <w:r>
                          <w:t>Hill constant</w:t>
                        </w:r>
                        <w:r>
                          <w:t xml:space="preserve"> (</w:t>
                        </w:r>
                        <w:r>
                          <w:t>n)</w:t>
                        </w:r>
                        <w:r>
                          <w:t xml:space="preserve"> within the model. </w:t>
                        </w:r>
                        <w:r w:rsidR="00BF73FB">
                          <w:t xml:space="preserve">In </w:t>
                        </w:r>
                        <w:r>
                          <w:t xml:space="preserve"> the final model</w:t>
                        </w:r>
                        <w:r>
                          <w:t>, n is set at 2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18F68B45" w14:textId="77777777" w:rsidR="00226991" w:rsidRDefault="00226991" w:rsidP="00C501A0">
      <w:pPr>
        <w:rPr>
          <w:b/>
          <w:bCs/>
          <w:lang w:val="en-US"/>
        </w:rPr>
      </w:pPr>
    </w:p>
    <w:p w14:paraId="32D4F828" w14:textId="77777777" w:rsidR="00226991" w:rsidRDefault="00226991" w:rsidP="00C501A0">
      <w:pPr>
        <w:rPr>
          <w:b/>
          <w:bCs/>
          <w:lang w:val="en-US"/>
        </w:rPr>
      </w:pPr>
    </w:p>
    <w:p w14:paraId="6A74911F" w14:textId="77777777" w:rsidR="00226991" w:rsidRDefault="00226991" w:rsidP="00C501A0">
      <w:pPr>
        <w:rPr>
          <w:b/>
          <w:bCs/>
          <w:lang w:val="en-US"/>
        </w:rPr>
      </w:pPr>
    </w:p>
    <w:p w14:paraId="32E7EEB9" w14:textId="77777777" w:rsidR="00226991" w:rsidRDefault="00226991" w:rsidP="00C501A0">
      <w:pPr>
        <w:rPr>
          <w:b/>
          <w:bCs/>
          <w:lang w:val="en-US"/>
        </w:rPr>
      </w:pPr>
    </w:p>
    <w:p w14:paraId="035E3C67" w14:textId="77777777" w:rsidR="00226991" w:rsidRDefault="00226991" w:rsidP="00C501A0">
      <w:pPr>
        <w:rPr>
          <w:b/>
          <w:bCs/>
          <w:lang w:val="en-US"/>
        </w:rPr>
      </w:pPr>
    </w:p>
    <w:p w14:paraId="1CAB59A4" w14:textId="77777777" w:rsidR="00226991" w:rsidRDefault="00226991" w:rsidP="00C501A0">
      <w:pPr>
        <w:rPr>
          <w:b/>
          <w:bCs/>
          <w:lang w:val="en-US"/>
        </w:rPr>
      </w:pPr>
    </w:p>
    <w:p w14:paraId="6E04ECDB" w14:textId="77777777" w:rsidR="00226991" w:rsidRDefault="00226991" w:rsidP="00C501A0">
      <w:pPr>
        <w:rPr>
          <w:b/>
          <w:bCs/>
          <w:lang w:val="en-US"/>
        </w:rPr>
      </w:pPr>
    </w:p>
    <w:p w14:paraId="5B427963" w14:textId="77777777" w:rsidR="00226991" w:rsidRDefault="00226991" w:rsidP="00C501A0">
      <w:pPr>
        <w:rPr>
          <w:b/>
          <w:bCs/>
          <w:lang w:val="en-US"/>
        </w:rPr>
      </w:pPr>
    </w:p>
    <w:p w14:paraId="10E86DF4" w14:textId="77777777" w:rsidR="00226991" w:rsidRDefault="00226991" w:rsidP="00C501A0">
      <w:pPr>
        <w:rPr>
          <w:b/>
          <w:bCs/>
          <w:lang w:val="en-US"/>
        </w:rPr>
      </w:pPr>
    </w:p>
    <w:p w14:paraId="7D0B84D1" w14:textId="77777777" w:rsidR="00226991" w:rsidRDefault="00226991" w:rsidP="00C501A0">
      <w:pPr>
        <w:rPr>
          <w:b/>
          <w:bCs/>
          <w:lang w:val="en-US"/>
        </w:rPr>
      </w:pPr>
    </w:p>
    <w:p w14:paraId="3AC1BBB2" w14:textId="48A56CBD" w:rsidR="00226991" w:rsidRDefault="00226991" w:rsidP="00C501A0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C50501C" wp14:editId="379245FA">
                <wp:simplePos x="0" y="0"/>
                <wp:positionH relativeFrom="column">
                  <wp:posOffset>-161925</wp:posOffset>
                </wp:positionH>
                <wp:positionV relativeFrom="paragraph">
                  <wp:posOffset>337185</wp:posOffset>
                </wp:positionV>
                <wp:extent cx="3263900" cy="3359785"/>
                <wp:effectExtent l="0" t="0" r="0" b="0"/>
                <wp:wrapSquare wrapText="bothSides"/>
                <wp:docPr id="1510481846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63900" cy="3359785"/>
                          <a:chOff x="0" y="0"/>
                          <a:chExt cx="3263900" cy="3359785"/>
                        </a:xfrm>
                      </wpg:grpSpPr>
                      <wps:wsp>
                        <wps:cNvPr id="1556178017" name="Text Box 1"/>
                        <wps:cNvSpPr txBox="1"/>
                        <wps:spPr>
                          <a:xfrm>
                            <a:off x="0" y="2838450"/>
                            <a:ext cx="3263900" cy="52133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33B2C8FD" w14:textId="50466D97" w:rsidR="000838E8" w:rsidRPr="005B23F9" w:rsidRDefault="000838E8" w:rsidP="000838E8">
                              <w:pPr>
                                <w:pStyle w:val="Caption"/>
                                <w:rPr>
                                  <w:b/>
                                  <w:bCs/>
                                  <w:noProof/>
                                  <w:lang w:val="en-US"/>
                                </w:rPr>
                              </w:pPr>
                              <w:r>
                                <w:t xml:space="preserve">Supplementary Figure </w:t>
                              </w:r>
                              <w:r>
                                <w:fldChar w:fldCharType="begin"/>
                              </w:r>
                              <w:r>
                                <w:instrText xml:space="preserve"> SEQ Figure \* ARABIC </w:instrText>
                              </w:r>
                              <w:r>
                                <w:fldChar w:fldCharType="separate"/>
                              </w:r>
                              <w:r w:rsidR="00E9585A">
                                <w:rPr>
                                  <w:noProof/>
                                </w:rPr>
                                <w:t>4</w:t>
                              </w:r>
                              <w:r>
                                <w:fldChar w:fldCharType="end"/>
                              </w:r>
                              <w:r>
                                <w:t xml:space="preserve">: </w:t>
                              </w:r>
                              <w:r>
                                <w:t xml:space="preserve">Effects of varying the </w:t>
                              </w:r>
                              <w:r>
                                <w:t>hal</w:t>
                              </w:r>
                              <w:r w:rsidR="00D75EE1">
                                <w:t>f</w:t>
                              </w:r>
                              <w:r w:rsidR="004D6AFF">
                                <w:t xml:space="preserve"> saturation constant of C1/C2 on Agent 3 (</w:t>
                              </w:r>
                              <w:r w:rsidR="004D6AFF" w:rsidRPr="004D6AFF">
                                <w:t>Ck</w:t>
                              </w:r>
                              <w:r w:rsidR="004D6AFF">
                                <w:rPr>
                                  <w:vertAlign w:val="subscript"/>
                                </w:rPr>
                                <w:t>0.</w:t>
                              </w:r>
                              <w:r w:rsidR="004D6AFF" w:rsidRPr="004D6AFF">
                                <w:rPr>
                                  <w:vertAlign w:val="subscript"/>
                                </w:rPr>
                                <w:t>5</w:t>
                              </w:r>
                              <w:r w:rsidR="004D6AFF">
                                <w:t>)</w:t>
                              </w:r>
                              <w:r w:rsidRPr="004D6AFF">
                                <w:t>within</w:t>
                              </w:r>
                              <w:r>
                                <w:t xml:space="preserve"> the model. In the final model,</w:t>
                              </w:r>
                              <w:r w:rsidR="004D6AFF">
                                <w:t xml:space="preserve"> </w:t>
                              </w:r>
                              <w:r w:rsidR="004D6AFF" w:rsidRPr="004D6AFF">
                                <w:t>Ck</w:t>
                              </w:r>
                              <w:r w:rsidR="004D6AFF">
                                <w:rPr>
                                  <w:vertAlign w:val="subscript"/>
                                </w:rPr>
                                <w:t>0.</w:t>
                              </w:r>
                              <w:r w:rsidR="004D6AFF" w:rsidRPr="004D6AFF">
                                <w:rPr>
                                  <w:vertAlign w:val="subscript"/>
                                </w:rPr>
                                <w:t>5</w:t>
                              </w:r>
                              <w:r>
                                <w:rPr>
                                  <w:vertAlign w:val="subscript"/>
                                </w:rPr>
                                <w:t xml:space="preserve"> </w:t>
                              </w:r>
                              <w:r>
                                <w:t xml:space="preserve">is set at </w:t>
                              </w:r>
                              <w:r w:rsidR="004D6AFF">
                                <w:t>60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153083156" name="Picture 22" descr="A graph with dots and lines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63900" cy="276225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C50501C" id="Group 23" o:spid="_x0000_s1035" style="position:absolute;margin-left:-12.75pt;margin-top:26.55pt;width:257pt;height:264.55pt;z-index:251659264;mso-height-relative:margin" coordsize="32639,3359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">
                <v:shape id="Text Box 1" o:spid="_x0000_s1036" type="#_x0000_t202" style="position:absolute;top:28384;width:32639;height:52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" stroked="f">
                  <v:textbox style="mso-fit-shape-to-text:t" inset="0,0,0,0">
                    <w:txbxContent>
                      <w:p w14:paraId="33B2C8FD" w14:textId="50466D97" w:rsidR="000838E8" w:rsidRPr="005B23F9" w:rsidRDefault="000838E8" w:rsidP="000838E8">
                        <w:pPr>
                          <w:pStyle w:val="Caption"/>
                          <w:rPr>
                            <w:b/>
                            <w:bCs/>
                            <w:noProof/>
                            <w:lang w:val="en-US"/>
                          </w:rPr>
                        </w:pPr>
                        <w:r>
                          <w:t xml:space="preserve">Supplementary Figure </w:t>
                        </w:r>
                        <w:r>
                          <w:fldChar w:fldCharType="begin"/>
                        </w:r>
                        <w:r>
                          <w:instrText xml:space="preserve"> SEQ Figure \* ARABIC </w:instrText>
                        </w:r>
                        <w:r>
                          <w:fldChar w:fldCharType="separate"/>
                        </w:r>
                        <w:r w:rsidR="00E9585A">
                          <w:rPr>
                            <w:noProof/>
                          </w:rPr>
                          <w:t>4</w:t>
                        </w:r>
                        <w:r>
                          <w:fldChar w:fldCharType="end"/>
                        </w:r>
                        <w:r>
                          <w:t xml:space="preserve">: </w:t>
                        </w:r>
                        <w:r>
                          <w:t xml:space="preserve">Effects of varying the </w:t>
                        </w:r>
                        <w:r>
                          <w:t>hal</w:t>
                        </w:r>
                        <w:r w:rsidR="00D75EE1">
                          <w:t>f</w:t>
                        </w:r>
                        <w:r w:rsidR="004D6AFF">
                          <w:t xml:space="preserve"> saturation constant of C1/C2 on Agent 3 (</w:t>
                        </w:r>
                        <w:r w:rsidR="004D6AFF" w:rsidRPr="004D6AFF">
                          <w:t>Ck</w:t>
                        </w:r>
                        <w:r w:rsidR="004D6AFF">
                          <w:rPr>
                            <w:vertAlign w:val="subscript"/>
                          </w:rPr>
                          <w:t>0.</w:t>
                        </w:r>
                        <w:r w:rsidR="004D6AFF" w:rsidRPr="004D6AFF">
                          <w:rPr>
                            <w:vertAlign w:val="subscript"/>
                          </w:rPr>
                          <w:t>5</w:t>
                        </w:r>
                        <w:r w:rsidR="004D6AFF">
                          <w:t>)</w:t>
                        </w:r>
                        <w:r w:rsidRPr="004D6AFF">
                          <w:t>within</w:t>
                        </w:r>
                        <w:r>
                          <w:t xml:space="preserve"> the model. In the final model,</w:t>
                        </w:r>
                        <w:r w:rsidR="004D6AFF">
                          <w:t xml:space="preserve"> </w:t>
                        </w:r>
                        <w:r w:rsidR="004D6AFF" w:rsidRPr="004D6AFF">
                          <w:t>Ck</w:t>
                        </w:r>
                        <w:r w:rsidR="004D6AFF">
                          <w:rPr>
                            <w:vertAlign w:val="subscript"/>
                          </w:rPr>
                          <w:t>0.</w:t>
                        </w:r>
                        <w:r w:rsidR="004D6AFF" w:rsidRPr="004D6AFF">
                          <w:rPr>
                            <w:vertAlign w:val="subscript"/>
                          </w:rPr>
                          <w:t>5</w:t>
                        </w:r>
                        <w:r>
                          <w:rPr>
                            <w:vertAlign w:val="subscript"/>
                          </w:rPr>
                          <w:t xml:space="preserve"> </w:t>
                        </w:r>
                        <w:r>
                          <w:t xml:space="preserve">is set at </w:t>
                        </w:r>
                        <w:r w:rsidR="004D6AFF">
                          <w:t>600</w:t>
                        </w:r>
                      </w:p>
                    </w:txbxContent>
                  </v:textbox>
                </v:shape>
                <v:shape id="Picture 22" o:spid="_x0000_s1037" type="#_x0000_t75" alt="A graph with dots and lines&#10;&#10;Description automatically generated" style="position:absolute;width:32639;height:276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">
                  <v:imagedata r:id="rId12" o:title="A graph with dots and lines&#10;&#10;Description automatically generated"/>
                </v:shape>
                <w10:wrap type="square"/>
              </v:group>
            </w:pict>
          </mc:Fallback>
        </mc:AlternateContent>
      </w:r>
    </w:p>
    <w:p w14:paraId="0470C8B4" w14:textId="560E3D1A" w:rsidR="00226991" w:rsidRDefault="00226991" w:rsidP="00C501A0">
      <w:pPr>
        <w:rPr>
          <w:b/>
          <w:bCs/>
          <w:lang w:val="en-US"/>
        </w:rPr>
      </w:pPr>
    </w:p>
    <w:p w14:paraId="54127D4B" w14:textId="77777777" w:rsidR="00226991" w:rsidRDefault="00226991" w:rsidP="00C501A0">
      <w:pPr>
        <w:rPr>
          <w:b/>
          <w:bCs/>
          <w:lang w:val="en-US"/>
        </w:rPr>
      </w:pPr>
    </w:p>
    <w:p w14:paraId="55CD3611" w14:textId="77777777" w:rsidR="00226991" w:rsidRDefault="00226991" w:rsidP="00C501A0">
      <w:pPr>
        <w:rPr>
          <w:b/>
          <w:bCs/>
          <w:lang w:val="en-US"/>
        </w:rPr>
      </w:pPr>
    </w:p>
    <w:p w14:paraId="617C227C" w14:textId="77777777" w:rsidR="00226991" w:rsidRDefault="00226991" w:rsidP="00C501A0">
      <w:pPr>
        <w:rPr>
          <w:b/>
          <w:bCs/>
          <w:lang w:val="en-US"/>
        </w:rPr>
      </w:pPr>
    </w:p>
    <w:p w14:paraId="31FC4A68" w14:textId="77777777" w:rsidR="00226991" w:rsidRDefault="00226991" w:rsidP="00C501A0">
      <w:pPr>
        <w:rPr>
          <w:b/>
          <w:bCs/>
          <w:lang w:val="en-US"/>
        </w:rPr>
      </w:pPr>
    </w:p>
    <w:p w14:paraId="64CD90E1" w14:textId="77777777" w:rsidR="00226991" w:rsidRDefault="00226991" w:rsidP="00C501A0">
      <w:pPr>
        <w:rPr>
          <w:b/>
          <w:bCs/>
          <w:lang w:val="en-US"/>
        </w:rPr>
      </w:pPr>
    </w:p>
    <w:p w14:paraId="414ECE24" w14:textId="77777777" w:rsidR="00226991" w:rsidRDefault="00226991" w:rsidP="00C501A0">
      <w:pPr>
        <w:rPr>
          <w:b/>
          <w:bCs/>
          <w:lang w:val="en-US"/>
        </w:rPr>
      </w:pPr>
    </w:p>
    <w:p w14:paraId="4A486C15" w14:textId="77777777" w:rsidR="00226991" w:rsidRDefault="00226991" w:rsidP="00C501A0">
      <w:pPr>
        <w:rPr>
          <w:b/>
          <w:bCs/>
          <w:lang w:val="en-US"/>
        </w:rPr>
      </w:pPr>
    </w:p>
    <w:p w14:paraId="2D0E0B87" w14:textId="77777777" w:rsidR="00226991" w:rsidRDefault="00226991" w:rsidP="00C501A0">
      <w:pPr>
        <w:rPr>
          <w:b/>
          <w:bCs/>
          <w:lang w:val="en-US"/>
        </w:rPr>
      </w:pPr>
    </w:p>
    <w:p w14:paraId="50622D04" w14:textId="77777777" w:rsidR="00226991" w:rsidRDefault="00226991" w:rsidP="00C501A0">
      <w:pPr>
        <w:rPr>
          <w:b/>
          <w:bCs/>
          <w:lang w:val="en-US"/>
        </w:rPr>
      </w:pPr>
    </w:p>
    <w:p w14:paraId="1C074C24" w14:textId="77777777" w:rsidR="00226991" w:rsidRDefault="00226991" w:rsidP="00C501A0">
      <w:pPr>
        <w:rPr>
          <w:b/>
          <w:bCs/>
          <w:lang w:val="en-US"/>
        </w:rPr>
      </w:pPr>
    </w:p>
    <w:p w14:paraId="3B886153" w14:textId="77777777" w:rsidR="00226991" w:rsidRDefault="00226991" w:rsidP="00C501A0">
      <w:pPr>
        <w:rPr>
          <w:b/>
          <w:bCs/>
          <w:lang w:val="en-US"/>
        </w:rPr>
      </w:pPr>
    </w:p>
    <w:p w14:paraId="7FAD5E2B" w14:textId="77777777" w:rsidR="00226991" w:rsidRDefault="00226991" w:rsidP="00C501A0">
      <w:pPr>
        <w:rPr>
          <w:b/>
          <w:bCs/>
          <w:lang w:val="en-US"/>
        </w:rPr>
      </w:pPr>
    </w:p>
    <w:p w14:paraId="752FF6BC" w14:textId="77777777" w:rsidR="00444176" w:rsidRDefault="00444176" w:rsidP="00C501A0">
      <w:pPr>
        <w:rPr>
          <w:b/>
          <w:bCs/>
          <w:lang w:val="en-US"/>
        </w:rPr>
      </w:pPr>
    </w:p>
    <w:p w14:paraId="069353E9" w14:textId="77777777" w:rsidR="00444176" w:rsidRDefault="00444176" w:rsidP="00C501A0">
      <w:pPr>
        <w:rPr>
          <w:b/>
          <w:bCs/>
          <w:lang w:val="en-US"/>
        </w:rPr>
      </w:pPr>
    </w:p>
    <w:p w14:paraId="6A2F0C20" w14:textId="77777777" w:rsidR="00444176" w:rsidRDefault="00444176" w:rsidP="00C501A0">
      <w:pPr>
        <w:rPr>
          <w:b/>
          <w:bCs/>
          <w:lang w:val="en-US"/>
        </w:rPr>
      </w:pPr>
    </w:p>
    <w:p w14:paraId="22F3A8CD" w14:textId="77777777" w:rsidR="00444176" w:rsidRDefault="00444176" w:rsidP="00C501A0">
      <w:pPr>
        <w:rPr>
          <w:b/>
          <w:bCs/>
          <w:lang w:val="en-US"/>
        </w:rPr>
      </w:pPr>
    </w:p>
    <w:p w14:paraId="1D576797" w14:textId="2233EBDA" w:rsidR="00444176" w:rsidRDefault="00E9585A" w:rsidP="00C501A0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13997EE5" wp14:editId="01934E8F">
                <wp:simplePos x="0" y="0"/>
                <wp:positionH relativeFrom="column">
                  <wp:posOffset>-457200</wp:posOffset>
                </wp:positionH>
                <wp:positionV relativeFrom="paragraph">
                  <wp:posOffset>0</wp:posOffset>
                </wp:positionV>
                <wp:extent cx="6731000" cy="3474085"/>
                <wp:effectExtent l="0" t="0" r="0" b="0"/>
                <wp:wrapNone/>
                <wp:docPr id="5229237" name="Group 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31000" cy="3474085"/>
                          <a:chOff x="0" y="0"/>
                          <a:chExt cx="6731000" cy="3474085"/>
                        </a:xfrm>
                      </wpg:grpSpPr>
                      <wpg:grpSp>
                        <wpg:cNvPr id="2048202342" name="Group 40"/>
                        <wpg:cNvGrpSpPr/>
                        <wpg:grpSpPr>
                          <a:xfrm>
                            <a:off x="0" y="0"/>
                            <a:ext cx="6731000" cy="3474085"/>
                            <a:chOff x="0" y="0"/>
                            <a:chExt cx="6731000" cy="3474085"/>
                          </a:xfrm>
                        </wpg:grpSpPr>
                        <wpg:grpSp>
                          <wpg:cNvPr id="2030036118" name="Group 31"/>
                          <wpg:cNvGrpSpPr/>
                          <wpg:grpSpPr>
                            <a:xfrm>
                              <a:off x="0" y="133350"/>
                              <a:ext cx="6731000" cy="3340735"/>
                              <a:chOff x="0" y="0"/>
                              <a:chExt cx="6731000" cy="3340735"/>
                            </a:xfrm>
                          </wpg:grpSpPr>
                          <wpg:grpSp>
                            <wpg:cNvPr id="1417480869" name="Group 29"/>
                            <wpg:cNvGrpSpPr/>
                            <wpg:grpSpPr>
                              <a:xfrm>
                                <a:off x="0" y="0"/>
                                <a:ext cx="6731000" cy="2762250"/>
                                <a:chOff x="0" y="0"/>
                                <a:chExt cx="6731000" cy="276225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96213470" name="Picture 27" descr="A graph of black dots&#10;&#10;Description automatically generated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263900" cy="27622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741480228" name="Picture 28" descr="A graph of a line with dots&#10;&#10;Description automatically generated with medium confidence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3467100" y="0"/>
                                  <a:ext cx="3263900" cy="27622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grpSp>
                          <wps:wsp>
                            <wps:cNvPr id="706162876" name="Text Box 1"/>
                            <wps:cNvSpPr txBox="1"/>
                            <wps:spPr>
                              <a:xfrm>
                                <a:off x="0" y="2819400"/>
                                <a:ext cx="6731000" cy="521335"/>
                              </a:xfrm>
                              <a:prstGeom prst="rect">
                                <a:avLst/>
                              </a:prstGeom>
                              <a:solidFill>
                                <a:prstClr val="white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1821B40F" w14:textId="72708338" w:rsidR="00EE45C1" w:rsidRPr="0068114E" w:rsidRDefault="00EE45C1" w:rsidP="00EE45C1">
                                  <w:pPr>
                                    <w:pStyle w:val="Caption"/>
                                    <w:rPr>
                                      <w:b/>
                                      <w:bCs/>
                                      <w:noProof/>
                                      <w:lang w:val="en-US"/>
                                    </w:rPr>
                                  </w:pPr>
                                  <w:r>
                                    <w:t xml:space="preserve">Supplementary Figure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instrText xml:space="preserve"> SEQ Figure \* ARABIC </w:instrText>
                                  </w:r>
                                  <w:r>
                                    <w:fldChar w:fldCharType="separate"/>
                                  </w:r>
                                  <w:r w:rsidR="00E9585A">
                                    <w:rPr>
                                      <w:noProof/>
                                    </w:rPr>
                                    <w:t>5</w:t>
                                  </w:r>
                                  <w:r>
                                    <w:fldChar w:fldCharType="end"/>
                                  </w:r>
                                  <w:r>
                                    <w:t xml:space="preserve">: Effects of varying the </w:t>
                                  </w:r>
                                  <w:r w:rsidR="006D2477">
                                    <w:t>schistosome-associated cytokine 1 and cytokine 2 added to simulate ‘Acute’ schistosome infection in the model. Effects on length of infection (a) and maximum infected cell count (b) are shown</w:t>
                                  </w:r>
                                  <w:r w:rsidR="00BF73FB">
                                    <w:t xml:space="preserve">. </w:t>
                                  </w:r>
                                  <w:r w:rsidR="006D2477">
                                    <w:t xml:space="preserve">In the final model, </w:t>
                                  </w:r>
                                  <w:r w:rsidR="00AD101B">
                                    <w:t>the C1 and C2 added for the ‘Acute’ schistosome infection group was set at 5</w:t>
                                  </w:r>
                                  <w:r w:rsidR="00E9585A">
                                    <w:t xml:space="preserve"> for each cytokine type, for a total count of cytokine added of 1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wpg:grpSp>
                        <wps:wsp>
                          <wps:cNvPr id="1359368539" name="Text Box 30"/>
                          <wps:cNvSpPr txBox="1"/>
                          <wps:spPr>
                            <a:xfrm>
                              <a:off x="104775" y="0"/>
                              <a:ext cx="381000" cy="43815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7FAE400B" w14:textId="068EE46D" w:rsidR="00BF73FB" w:rsidRPr="00BF73FB" w:rsidRDefault="00BF73FB">
                                <w:pPr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(a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861958237" name="Text Box 30"/>
                        <wps:cNvSpPr txBox="1"/>
                        <wps:spPr>
                          <a:xfrm>
                            <a:off x="3619500" y="0"/>
                            <a:ext cx="381000" cy="4381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5148ED8" w14:textId="5302E66B" w:rsidR="00BF73FB" w:rsidRPr="00BF73FB" w:rsidRDefault="00BF73FB" w:rsidP="00BF73FB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(</w:t>
                              </w:r>
                              <w:r>
                                <w:rPr>
                                  <w:lang w:val="en-US"/>
                                </w:rPr>
                                <w:t>b</w:t>
                              </w:r>
                              <w:r>
                                <w:rPr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3997EE5" id="Group 41" o:spid="_x0000_s1038" style="position:absolute;margin-left:-36pt;margin-top:0;width:530pt;height:273.55pt;z-index:251670528" coordsize="67310,34740" o:gfxdata="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">
                <v:group id="Group 40" o:spid="_x0000_s1039" style="position:absolute;width:67310;height:34740" coordsize="67310,347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">
                  <v:group id="Group 31" o:spid="_x0000_s1040" style="position:absolute;top:1333;width:67310;height:33407" coordsize="67310,334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">
                    <v:group id="Group 29" o:spid="_x0000_s1041" style="position:absolute;width:67310;height:27622" coordsize="67310,276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">
                      <v:shape id="Picture 27" o:spid="_x0000_s1042" type="#_x0000_t75" alt="A graph of black dots&#10;&#10;Description automatically generated" style="position:absolute;width:32639;height:276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">
                        <v:imagedata r:id="rId15" o:title="A graph of black dots&#10;&#10;Description automatically generated"/>
                      </v:shape>
                      <v:shape id="Picture 28" o:spid="_x0000_s1043" type="#_x0000_t75" alt="A graph of a line with dots&#10;&#10;Description automatically generated with medium confidence" style="position:absolute;left:34671;width:32639;height:276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">
                        <v:imagedata r:id="rId16" o:title="A graph of a line with dots&#10;&#10;Description automatically generated with medium confidence"/>
                      </v:shape>
                    </v:group>
                    <v:shape id="Text Box 1" o:spid="_x0000_s1044" type="#_x0000_t202" style="position:absolute;top:28194;width:67310;height:52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" stroked="f">
                      <v:textbox style="mso-fit-shape-to-text:t" inset="0,0,0,0">
                        <w:txbxContent>
                          <w:p w14:paraId="1821B40F" w14:textId="72708338" w:rsidR="00EE45C1" w:rsidRPr="0068114E" w:rsidRDefault="00EE45C1" w:rsidP="00EE45C1">
                            <w:pPr>
                              <w:pStyle w:val="Caption"/>
                              <w:rPr>
                                <w:b/>
                                <w:bCs/>
                                <w:noProof/>
                                <w:lang w:val="en-US"/>
                              </w:rPr>
                            </w:pPr>
                            <w:r>
                              <w:t xml:space="preserve">Supplementary Figure </w:t>
                            </w:r>
                            <w:r>
                              <w:fldChar w:fldCharType="begin"/>
                            </w:r>
                            <w:r>
                              <w:instrText xml:space="preserve"> SEQ Figure \* ARABIC </w:instrText>
                            </w:r>
                            <w:r>
                              <w:fldChar w:fldCharType="separate"/>
                            </w:r>
                            <w:r w:rsidR="00E9585A">
                              <w:rPr>
                                <w:noProof/>
                              </w:rPr>
                              <w:t>5</w:t>
                            </w:r>
                            <w:r>
                              <w:fldChar w:fldCharType="end"/>
                            </w:r>
                            <w:r>
                              <w:t xml:space="preserve">: Effects of varying the </w:t>
                            </w:r>
                            <w:r w:rsidR="006D2477">
                              <w:t>schistosome-associated cytokine 1 and cytokine 2 added to simulate ‘Acute’ schistosome infection in the model. Effects on length of infection (a) and maximum infected cell count (b) are shown</w:t>
                            </w:r>
                            <w:r w:rsidR="00BF73FB">
                              <w:t xml:space="preserve">. </w:t>
                            </w:r>
                            <w:r w:rsidR="006D2477">
                              <w:t xml:space="preserve">In the final model, </w:t>
                            </w:r>
                            <w:r w:rsidR="00AD101B">
                              <w:t>the C1 and C2 added for the ‘Acute’ schistosome infection group was set at 5</w:t>
                            </w:r>
                            <w:r w:rsidR="00E9585A">
                              <w:t xml:space="preserve"> for each cytokine type, for a total count of cytokine added of 10</w:t>
                            </w:r>
                          </w:p>
                        </w:txbxContent>
                      </v:textbox>
                    </v:shape>
                  </v:group>
                  <v:shape id="Text Box 30" o:spid="_x0000_s1045" type="#_x0000_t202" style="position:absolute;left:1047;width:3810;height:4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" fillcolor="white [3201]" stroked="f" strokeweight=".5pt">
                    <v:textbox>
                      <w:txbxContent>
                        <w:p w14:paraId="7FAE400B" w14:textId="068EE46D" w:rsidR="00BF73FB" w:rsidRPr="00BF73FB" w:rsidRDefault="00BF73FB">
                          <w:pPr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(a)</w:t>
                          </w:r>
                        </w:p>
                      </w:txbxContent>
                    </v:textbox>
                  </v:shape>
                </v:group>
                <v:shape id="Text Box 30" o:spid="_x0000_s1046" type="#_x0000_t202" style="position:absolute;left:36195;width:3810;height:4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" fillcolor="white [3201]" stroked="f" strokeweight=".5pt">
                  <v:textbox>
                    <w:txbxContent>
                      <w:p w14:paraId="75148ED8" w14:textId="5302E66B" w:rsidR="00BF73FB" w:rsidRPr="00BF73FB" w:rsidRDefault="00BF73FB" w:rsidP="00BF73FB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(</w:t>
                        </w:r>
                        <w:r>
                          <w:rPr>
                            <w:lang w:val="en-US"/>
                          </w:rPr>
                          <w:t>b</w:t>
                        </w:r>
                        <w:r>
                          <w:rPr>
                            <w:lang w:val="en-US"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300044A" w14:textId="6B9A2B0D" w:rsidR="00444176" w:rsidRDefault="00444176" w:rsidP="00C501A0">
      <w:pPr>
        <w:rPr>
          <w:b/>
          <w:bCs/>
          <w:lang w:val="en-US"/>
        </w:rPr>
      </w:pPr>
    </w:p>
    <w:p w14:paraId="76F1073A" w14:textId="6648A10A" w:rsidR="00444176" w:rsidRDefault="00444176" w:rsidP="00C501A0">
      <w:pPr>
        <w:rPr>
          <w:b/>
          <w:bCs/>
          <w:lang w:val="en-US"/>
        </w:rPr>
      </w:pPr>
    </w:p>
    <w:p w14:paraId="35CDFC07" w14:textId="0E483779" w:rsidR="00444176" w:rsidRDefault="00444176" w:rsidP="00C501A0">
      <w:pPr>
        <w:rPr>
          <w:b/>
          <w:bCs/>
          <w:lang w:val="en-US"/>
        </w:rPr>
      </w:pPr>
    </w:p>
    <w:p w14:paraId="3267D855" w14:textId="7FDDA712" w:rsidR="00226991" w:rsidRDefault="00226991" w:rsidP="00C501A0">
      <w:pPr>
        <w:rPr>
          <w:b/>
          <w:bCs/>
          <w:lang w:val="en-US"/>
        </w:rPr>
      </w:pPr>
    </w:p>
    <w:p w14:paraId="5408EF21" w14:textId="5BDDBA6B" w:rsidR="00BF73FB" w:rsidRDefault="00BF73FB" w:rsidP="00C501A0">
      <w:pPr>
        <w:rPr>
          <w:b/>
          <w:bCs/>
          <w:lang w:val="en-US"/>
        </w:rPr>
      </w:pPr>
    </w:p>
    <w:p w14:paraId="10A87225" w14:textId="77777777" w:rsidR="00BF73FB" w:rsidRDefault="00BF73FB" w:rsidP="00C501A0">
      <w:pPr>
        <w:rPr>
          <w:b/>
          <w:bCs/>
          <w:lang w:val="en-US"/>
        </w:rPr>
      </w:pPr>
    </w:p>
    <w:p w14:paraId="256FE589" w14:textId="4F88CC1A" w:rsidR="00BF73FB" w:rsidRDefault="00BF73FB" w:rsidP="00C501A0">
      <w:pPr>
        <w:rPr>
          <w:b/>
          <w:bCs/>
          <w:lang w:val="en-US"/>
        </w:rPr>
      </w:pPr>
    </w:p>
    <w:p w14:paraId="434C023C" w14:textId="7495BB90" w:rsidR="00BF73FB" w:rsidRDefault="00BF73FB" w:rsidP="00C501A0">
      <w:pPr>
        <w:rPr>
          <w:b/>
          <w:bCs/>
          <w:lang w:val="en-US"/>
        </w:rPr>
      </w:pPr>
    </w:p>
    <w:p w14:paraId="24CF2D3D" w14:textId="62888605" w:rsidR="00BF73FB" w:rsidRDefault="00BF73FB" w:rsidP="00C501A0">
      <w:pPr>
        <w:rPr>
          <w:b/>
          <w:bCs/>
          <w:lang w:val="en-US"/>
        </w:rPr>
      </w:pPr>
    </w:p>
    <w:p w14:paraId="20ECABD7" w14:textId="4317DF59" w:rsidR="00BF73FB" w:rsidRDefault="00BF73FB" w:rsidP="00C501A0">
      <w:pPr>
        <w:rPr>
          <w:b/>
          <w:bCs/>
          <w:lang w:val="en-US"/>
        </w:rPr>
      </w:pPr>
    </w:p>
    <w:p w14:paraId="22E4EA3D" w14:textId="2DA4F549" w:rsidR="00E9585A" w:rsidRDefault="00E9585A" w:rsidP="00C501A0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mc:AlternateContent>
          <mc:Choice Requires="wpg">
            <w:drawing>
              <wp:anchor distT="0" distB="0" distL="114300" distR="114300" simplePos="0" relativeHeight="251682816" behindDoc="0" locked="0" layoutInCell="1" allowOverlap="1" wp14:anchorId="6B1BA27C" wp14:editId="0B39630C">
                <wp:simplePos x="0" y="0"/>
                <wp:positionH relativeFrom="column">
                  <wp:posOffset>-285750</wp:posOffset>
                </wp:positionH>
                <wp:positionV relativeFrom="paragraph">
                  <wp:posOffset>262890</wp:posOffset>
                </wp:positionV>
                <wp:extent cx="6673850" cy="3856355"/>
                <wp:effectExtent l="0" t="0" r="0" b="0"/>
                <wp:wrapNone/>
                <wp:docPr id="1538862125" name="Group 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73850" cy="3856355"/>
                          <a:chOff x="0" y="0"/>
                          <a:chExt cx="6673850" cy="3856355"/>
                        </a:xfrm>
                      </wpg:grpSpPr>
                      <wps:wsp>
                        <wps:cNvPr id="43038974" name="Text Box 30"/>
                        <wps:cNvSpPr txBox="1"/>
                        <wps:spPr>
                          <a:xfrm>
                            <a:off x="0" y="0"/>
                            <a:ext cx="381000" cy="4381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F4A7C93" w14:textId="77777777" w:rsidR="00E9585A" w:rsidRPr="00BF73FB" w:rsidRDefault="00E9585A" w:rsidP="00E9585A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437266155" name="Group 37"/>
                        <wpg:cNvGrpSpPr/>
                        <wpg:grpSpPr>
                          <a:xfrm>
                            <a:off x="0" y="38100"/>
                            <a:ext cx="6673850" cy="3818255"/>
                            <a:chOff x="0" y="0"/>
                            <a:chExt cx="6673850" cy="3818255"/>
                          </a:xfrm>
                        </wpg:grpSpPr>
                        <wpg:grpSp>
                          <wpg:cNvPr id="1079438211" name="Group 36"/>
                          <wpg:cNvGrpSpPr/>
                          <wpg:grpSpPr>
                            <a:xfrm>
                              <a:off x="0" y="219075"/>
                              <a:ext cx="6673850" cy="3599180"/>
                              <a:chOff x="0" y="0"/>
                              <a:chExt cx="6673850" cy="3599180"/>
                            </a:xfrm>
                          </wpg:grpSpPr>
                          <wpg:grpSp>
                            <wpg:cNvPr id="115702061" name="Group 35"/>
                            <wpg:cNvGrpSpPr/>
                            <wpg:grpSpPr>
                              <a:xfrm>
                                <a:off x="0" y="0"/>
                                <a:ext cx="6673850" cy="2762250"/>
                                <a:chOff x="0" y="0"/>
                                <a:chExt cx="6673850" cy="276225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233995239" name="Picture 33" descr="A graph of a graph showing a line&#10;&#10;Description automatically generated with medium confidence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263900" cy="27622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567668254" name="Picture 34" descr="A graph of a line with dots&#10;&#10;Description automatically generated with medium confidence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3409950" y="0"/>
                                  <a:ext cx="3263900" cy="27622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grpSp>
                          <wps:wsp>
                            <wps:cNvPr id="1490800683" name="Text Box 1"/>
                            <wps:cNvSpPr txBox="1"/>
                            <wps:spPr>
                              <a:xfrm>
                                <a:off x="0" y="2819400"/>
                                <a:ext cx="6673850" cy="779780"/>
                              </a:xfrm>
                              <a:prstGeom prst="rect">
                                <a:avLst/>
                              </a:prstGeom>
                              <a:solidFill>
                                <a:prstClr val="white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78C66C5C" w14:textId="2ADA0FCA" w:rsidR="00E9585A" w:rsidRPr="0068114E" w:rsidRDefault="00E9585A" w:rsidP="00E9585A">
                                  <w:pPr>
                                    <w:pStyle w:val="Caption"/>
                                    <w:rPr>
                                      <w:b/>
                                      <w:bCs/>
                                      <w:noProof/>
                                      <w:lang w:val="en-US"/>
                                    </w:rPr>
                                  </w:pPr>
                                  <w:r>
                                    <w:t xml:space="preserve">Supplementary Figure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instrText xml:space="preserve"> SEQ Figure \* ARABIC </w:instrText>
                                  </w:r>
                                  <w:r>
                                    <w:fldChar w:fldCharType="separate"/>
                                  </w:r>
                                  <w:r>
                                    <w:rPr>
                                      <w:noProof/>
                                    </w:rPr>
                                    <w:t>6</w:t>
                                  </w:r>
                                  <w:r>
                                    <w:fldChar w:fldCharType="end"/>
                                  </w:r>
                                  <w:r>
                                    <w:t xml:space="preserve">: </w:t>
                                  </w:r>
                                  <w:r>
                                    <w:t>Effects of varying the schistosome-associated cytokine 2 added to simulate ‘</w:t>
                                  </w:r>
                                  <w:r>
                                    <w:t>Chronic</w:t>
                                  </w:r>
                                  <w:r>
                                    <w:t>’ schistosome infection in the model. Effects</w:t>
                                  </w:r>
                                  <w:r>
                                    <w:t xml:space="preserve"> </w:t>
                                  </w:r>
                                  <w:r>
                                    <w:t xml:space="preserve">on length of infection (a) and maximum infected cell count (b) are shown. In the final model, the C2 added for the </w:t>
                                  </w:r>
                                  <w:r>
                                    <w:t>‘Chronic’</w:t>
                                  </w:r>
                                  <w:r>
                                    <w:t xml:space="preserve"> schistosome infection group was set at </w:t>
                                  </w:r>
                                  <w:r>
                                    <w:t>10</w:t>
                                  </w:r>
                                </w:p>
                                <w:p w14:paraId="7C5EC4E3" w14:textId="6F380339" w:rsidR="00E9585A" w:rsidRPr="00E865F8" w:rsidRDefault="00E9585A" w:rsidP="00E9585A">
                                  <w:pPr>
                                    <w:pStyle w:val="Caption"/>
                                    <w:rPr>
                                      <w:b/>
                                      <w:bCs/>
                                      <w:noProof/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wpg:grpSp>
                        <wps:wsp>
                          <wps:cNvPr id="1143290469" name="Text Box 30"/>
                          <wps:cNvSpPr txBox="1"/>
                          <wps:spPr>
                            <a:xfrm>
                              <a:off x="3514725" y="0"/>
                              <a:ext cx="381000" cy="43815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45D712CC" w14:textId="77777777" w:rsidR="00E9585A" w:rsidRPr="00BF73FB" w:rsidRDefault="00E9585A" w:rsidP="00E9585A">
                                <w:pPr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(b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6B1BA27C" id="Group 38" o:spid="_x0000_s1047" style="position:absolute;margin-left:-22.5pt;margin-top:20.7pt;width:525.5pt;height:303.65pt;z-index:251682816" coordsize="66738,3856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">
                <v:shape id="Text Box 30" o:spid="_x0000_s1048" type="#_x0000_t202" style="position:absolute;width:3810;height:4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" fillcolor="white [3201]" stroked="f" strokeweight=".5pt">
                  <v:textbox>
                    <w:txbxContent>
                      <w:p w14:paraId="5F4A7C93" w14:textId="77777777" w:rsidR="00E9585A" w:rsidRPr="00BF73FB" w:rsidRDefault="00E9585A" w:rsidP="00E9585A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(a)</w:t>
                        </w:r>
                      </w:p>
                    </w:txbxContent>
                  </v:textbox>
                </v:shape>
                <v:group id="Group 37" o:spid="_x0000_s1049" style="position:absolute;top:381;width:66738;height:38182" coordsize="66738,381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">
                  <v:group id="Group 36" o:spid="_x0000_s1050" style="position:absolute;top:2190;width:66738;height:35992" coordsize="66738,359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">
                    <v:group id="Group 35" o:spid="_x0000_s1051" style="position:absolute;width:66738;height:27622" coordsize="66738,276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">
                      <v:shape id="Picture 33" o:spid="_x0000_s1052" type="#_x0000_t75" alt="A graph of a graph showing a line&#10;&#10;Description automatically generated with medium confidence" style="position:absolute;width:32639;height:276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">
                        <v:imagedata r:id="rId19" o:title="A graph of a graph showing a line&#10;&#10;Description automatically generated with medium confidence"/>
                      </v:shape>
                      <v:shape id="Picture 34" o:spid="_x0000_s1053" type="#_x0000_t75" alt="A graph of a line with dots&#10;&#10;Description automatically generated with medium confidence" style="position:absolute;left:34099;width:32639;height:276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">
                        <v:imagedata r:id="rId20" o:title="A graph of a line with dots&#10;&#10;Description automatically generated with medium confidence"/>
                      </v:shape>
                    </v:group>
                    <v:shape id="Text Box 1" o:spid="_x0000_s1054" type="#_x0000_t202" style="position:absolute;top:28194;width:66738;height:77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" stroked="f">
                      <v:textbox style="mso-fit-shape-to-text:t" inset="0,0,0,0">
                        <w:txbxContent>
                          <w:p w14:paraId="78C66C5C" w14:textId="2ADA0FCA" w:rsidR="00E9585A" w:rsidRPr="0068114E" w:rsidRDefault="00E9585A" w:rsidP="00E9585A">
                            <w:pPr>
                              <w:pStyle w:val="Caption"/>
                              <w:rPr>
                                <w:b/>
                                <w:bCs/>
                                <w:noProof/>
                                <w:lang w:val="en-US"/>
                              </w:rPr>
                            </w:pPr>
                            <w:r>
                              <w:t xml:space="preserve">Supplementary Figure </w:t>
                            </w:r>
                            <w:r>
                              <w:fldChar w:fldCharType="begin"/>
                            </w:r>
                            <w:r>
                              <w:instrText xml:space="preserve"> SEQ Figure \* ARABIC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6</w:t>
                            </w:r>
                            <w:r>
                              <w:fldChar w:fldCharType="end"/>
                            </w:r>
                            <w:r>
                              <w:t xml:space="preserve">: </w:t>
                            </w:r>
                            <w:r>
                              <w:t>Effects of varying the schistosome-associated cytokine 2 added to simulate ‘</w:t>
                            </w:r>
                            <w:r>
                              <w:t>Chronic</w:t>
                            </w:r>
                            <w:r>
                              <w:t>’ schistosome infection in the model. Effects</w:t>
                            </w:r>
                            <w:r>
                              <w:t xml:space="preserve"> </w:t>
                            </w:r>
                            <w:r>
                              <w:t xml:space="preserve">on length of infection (a) and maximum infected cell count (b) are shown. In the final model, the C2 added for the </w:t>
                            </w:r>
                            <w:r>
                              <w:t>‘Chronic’</w:t>
                            </w:r>
                            <w:r>
                              <w:t xml:space="preserve"> schistosome infection group was set at </w:t>
                            </w:r>
                            <w:r>
                              <w:t>10</w:t>
                            </w:r>
                          </w:p>
                          <w:p w14:paraId="7C5EC4E3" w14:textId="6F380339" w:rsidR="00E9585A" w:rsidRPr="00E865F8" w:rsidRDefault="00E9585A" w:rsidP="00E9585A">
                            <w:pPr>
                              <w:pStyle w:val="Caption"/>
                              <w:rPr>
                                <w:b/>
                                <w:bCs/>
                                <w:noProof/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v:group>
                  <v:shape id="Text Box 30" o:spid="_x0000_s1055" type="#_x0000_t202" style="position:absolute;left:35147;width:3810;height:4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" fillcolor="white [3201]" stroked="f" strokeweight=".5pt">
                    <v:textbox>
                      <w:txbxContent>
                        <w:p w14:paraId="45D712CC" w14:textId="77777777" w:rsidR="00E9585A" w:rsidRPr="00BF73FB" w:rsidRDefault="00E9585A" w:rsidP="00E9585A">
                          <w:pPr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(b)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306D067F" w14:textId="78542732" w:rsidR="00E9585A" w:rsidRDefault="00E9585A" w:rsidP="00C501A0">
      <w:pPr>
        <w:rPr>
          <w:b/>
          <w:bCs/>
          <w:lang w:val="en-US"/>
        </w:rPr>
      </w:pPr>
    </w:p>
    <w:p w14:paraId="2A15CAF5" w14:textId="4616DD33" w:rsidR="00E9585A" w:rsidRDefault="00E9585A" w:rsidP="00C501A0">
      <w:pPr>
        <w:rPr>
          <w:b/>
          <w:bCs/>
          <w:lang w:val="en-US"/>
        </w:rPr>
      </w:pPr>
    </w:p>
    <w:p w14:paraId="2B6AE112" w14:textId="6AAC3FBF" w:rsidR="00E9585A" w:rsidRDefault="00E9585A" w:rsidP="00C501A0">
      <w:pPr>
        <w:rPr>
          <w:b/>
          <w:bCs/>
          <w:lang w:val="en-US"/>
        </w:rPr>
      </w:pPr>
    </w:p>
    <w:p w14:paraId="53726DBC" w14:textId="05F1116E" w:rsidR="00BF73FB" w:rsidRDefault="00BF73FB" w:rsidP="00C501A0">
      <w:pPr>
        <w:rPr>
          <w:b/>
          <w:bCs/>
          <w:lang w:val="en-US"/>
        </w:rPr>
      </w:pPr>
    </w:p>
    <w:p w14:paraId="60C6838D" w14:textId="4B71FB3A" w:rsidR="00BF73FB" w:rsidRDefault="00BF73FB" w:rsidP="00C501A0">
      <w:pPr>
        <w:rPr>
          <w:b/>
          <w:bCs/>
          <w:lang w:val="en-US"/>
        </w:rPr>
      </w:pPr>
    </w:p>
    <w:p w14:paraId="211389C1" w14:textId="1E638088" w:rsidR="00E9585A" w:rsidRDefault="00E9585A" w:rsidP="00C501A0">
      <w:pPr>
        <w:rPr>
          <w:b/>
          <w:bCs/>
          <w:lang w:val="en-US"/>
        </w:rPr>
      </w:pPr>
    </w:p>
    <w:p w14:paraId="7A784CCA" w14:textId="424E3BB8" w:rsidR="00E9585A" w:rsidRDefault="00E9585A" w:rsidP="00C501A0">
      <w:pPr>
        <w:rPr>
          <w:b/>
          <w:bCs/>
          <w:lang w:val="en-US"/>
        </w:rPr>
      </w:pPr>
    </w:p>
    <w:p w14:paraId="127DEB1B" w14:textId="72C1D0D5" w:rsidR="00E9585A" w:rsidRDefault="00E9585A" w:rsidP="00C501A0">
      <w:pPr>
        <w:rPr>
          <w:b/>
          <w:bCs/>
          <w:lang w:val="en-US"/>
        </w:rPr>
      </w:pPr>
    </w:p>
    <w:p w14:paraId="4059005C" w14:textId="4A29604B" w:rsidR="00E9585A" w:rsidRDefault="00E9585A" w:rsidP="00C501A0">
      <w:pPr>
        <w:rPr>
          <w:b/>
          <w:bCs/>
          <w:lang w:val="en-US"/>
        </w:rPr>
      </w:pPr>
    </w:p>
    <w:p w14:paraId="2247597B" w14:textId="1B7AE813" w:rsidR="00E9585A" w:rsidRDefault="00E9585A" w:rsidP="00C501A0">
      <w:pPr>
        <w:rPr>
          <w:b/>
          <w:bCs/>
          <w:lang w:val="en-US"/>
        </w:rPr>
      </w:pPr>
    </w:p>
    <w:p w14:paraId="143919C6" w14:textId="320AA248" w:rsidR="00E9585A" w:rsidRDefault="00E9585A" w:rsidP="00C501A0">
      <w:pPr>
        <w:rPr>
          <w:b/>
          <w:bCs/>
          <w:lang w:val="en-US"/>
        </w:rPr>
      </w:pPr>
    </w:p>
    <w:p w14:paraId="742C3CB5" w14:textId="2C09E174" w:rsidR="00E9585A" w:rsidRDefault="00E9585A" w:rsidP="00C501A0">
      <w:pPr>
        <w:rPr>
          <w:b/>
          <w:bCs/>
          <w:lang w:val="en-US"/>
        </w:rPr>
      </w:pPr>
    </w:p>
    <w:p w14:paraId="6FC90B8C" w14:textId="3F3F8617" w:rsidR="00E9585A" w:rsidRDefault="00E9585A" w:rsidP="00C501A0">
      <w:pPr>
        <w:rPr>
          <w:b/>
          <w:bCs/>
          <w:lang w:val="en-US"/>
        </w:rPr>
      </w:pPr>
    </w:p>
    <w:p w14:paraId="69516198" w14:textId="7241F25E" w:rsidR="00E9585A" w:rsidRDefault="00E9585A" w:rsidP="00C501A0">
      <w:pPr>
        <w:rPr>
          <w:b/>
          <w:bCs/>
          <w:lang w:val="en-US"/>
        </w:rPr>
      </w:pPr>
    </w:p>
    <w:p w14:paraId="5FE3F0AD" w14:textId="77777777" w:rsidR="00E9585A" w:rsidRDefault="00E9585A" w:rsidP="00C501A0">
      <w:pPr>
        <w:rPr>
          <w:b/>
          <w:bCs/>
          <w:lang w:val="en-US"/>
        </w:rPr>
      </w:pPr>
    </w:p>
    <w:p w14:paraId="5C5E08E2" w14:textId="77777777" w:rsidR="00E9585A" w:rsidRDefault="00E9585A" w:rsidP="00C501A0">
      <w:pPr>
        <w:rPr>
          <w:b/>
          <w:bCs/>
          <w:lang w:val="en-US"/>
        </w:rPr>
      </w:pPr>
    </w:p>
    <w:p w14:paraId="565FD795" w14:textId="77777777" w:rsidR="00E9585A" w:rsidRDefault="00E9585A" w:rsidP="00C501A0">
      <w:pPr>
        <w:rPr>
          <w:b/>
          <w:bCs/>
          <w:lang w:val="en-US"/>
        </w:rPr>
      </w:pPr>
    </w:p>
    <w:p w14:paraId="2AD32D14" w14:textId="6F7DF43C" w:rsidR="00E9585A" w:rsidRDefault="00E9585A" w:rsidP="00C501A0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95104" behindDoc="0" locked="0" layoutInCell="1" allowOverlap="1" wp14:anchorId="4E0F8620" wp14:editId="1BF4919A">
                <wp:simplePos x="0" y="0"/>
                <wp:positionH relativeFrom="column">
                  <wp:posOffset>-352425</wp:posOffset>
                </wp:positionH>
                <wp:positionV relativeFrom="paragraph">
                  <wp:posOffset>-685800</wp:posOffset>
                </wp:positionV>
                <wp:extent cx="6759575" cy="3550285"/>
                <wp:effectExtent l="0" t="0" r="3175" b="0"/>
                <wp:wrapNone/>
                <wp:docPr id="177835119" name="Group 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59575" cy="3550285"/>
                          <a:chOff x="0" y="0"/>
                          <a:chExt cx="6759575" cy="3550285"/>
                        </a:xfrm>
                      </wpg:grpSpPr>
                      <wpg:grpSp>
                        <wpg:cNvPr id="320595443" name="Group 47"/>
                        <wpg:cNvGrpSpPr/>
                        <wpg:grpSpPr>
                          <a:xfrm>
                            <a:off x="0" y="0"/>
                            <a:ext cx="6759575" cy="2971800"/>
                            <a:chOff x="0" y="0"/>
                            <a:chExt cx="6759575" cy="2971800"/>
                          </a:xfrm>
                        </wpg:grpSpPr>
                        <wpg:grpSp>
                          <wpg:cNvPr id="1381040808" name="Group 46"/>
                          <wpg:cNvGrpSpPr/>
                          <wpg:grpSpPr>
                            <a:xfrm>
                              <a:off x="0" y="28575"/>
                              <a:ext cx="6759575" cy="2943225"/>
                              <a:chOff x="0" y="0"/>
                              <a:chExt cx="6759575" cy="2943225"/>
                            </a:xfrm>
                          </wpg:grpSpPr>
                          <wpg:grpSp>
                            <wpg:cNvPr id="1513482640" name="Group 45"/>
                            <wpg:cNvGrpSpPr/>
                            <wpg:grpSpPr>
                              <a:xfrm>
                                <a:off x="0" y="180975"/>
                                <a:ext cx="6759575" cy="2762250"/>
                                <a:chOff x="0" y="0"/>
                                <a:chExt cx="6759575" cy="276225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777284229" name="Picture 42" descr="A graph of a line&#10;&#10;Description automatically generated with medium confidence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21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263900" cy="27622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493084697" name="Picture 43" descr="A graph of black dots&#10;&#10;Description automatically generated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2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3495675" y="0"/>
                                  <a:ext cx="3263900" cy="27622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grpSp>
                          <wps:wsp>
                            <wps:cNvPr id="1536219864" name="Text Box 30"/>
                            <wps:cNvSpPr txBox="1"/>
                            <wps:spPr>
                              <a:xfrm>
                                <a:off x="85725" y="0"/>
                                <a:ext cx="381000" cy="4381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08B2844" w14:textId="77777777" w:rsidR="00E9585A" w:rsidRPr="00BF73FB" w:rsidRDefault="00E9585A" w:rsidP="00E9585A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(a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275360265" name="Text Box 30"/>
                          <wps:cNvSpPr txBox="1"/>
                          <wps:spPr>
                            <a:xfrm>
                              <a:off x="3638550" y="0"/>
                              <a:ext cx="381000" cy="43815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083DDEF0" w14:textId="77777777" w:rsidR="00E9585A" w:rsidRPr="00BF73FB" w:rsidRDefault="00E9585A" w:rsidP="00E9585A">
                                <w:pPr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(b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25878259" name="Text Box 1"/>
                        <wps:cNvSpPr txBox="1"/>
                        <wps:spPr>
                          <a:xfrm>
                            <a:off x="0" y="3028950"/>
                            <a:ext cx="6759575" cy="52133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19324016" w14:textId="2B1EFD41" w:rsidR="00E9585A" w:rsidRPr="00257E94" w:rsidRDefault="00E9585A" w:rsidP="00E9585A">
                              <w:pPr>
                                <w:pStyle w:val="Caption"/>
                                <w:rPr>
                                  <w:b/>
                                  <w:bCs/>
                                  <w:noProof/>
                                  <w:lang w:val="en-US"/>
                                </w:rPr>
                              </w:pPr>
                              <w:r>
                                <w:t xml:space="preserve">Supplementary Figure </w:t>
                              </w:r>
                              <w:r>
                                <w:fldChar w:fldCharType="begin"/>
                              </w:r>
                              <w:r>
                                <w:instrText xml:space="preserve"> SEQ Figure \* ARABIC </w:instrText>
                              </w:r>
                              <w:r>
                                <w:fldChar w:fldCharType="separate"/>
                              </w:r>
                              <w:r>
                                <w:rPr>
                                  <w:noProof/>
                                </w:rPr>
                                <w:t>7</w:t>
                              </w:r>
                              <w:r>
                                <w:fldChar w:fldCharType="end"/>
                              </w:r>
                              <w:r>
                                <w:t xml:space="preserve">: </w:t>
                              </w:r>
                              <w:r>
                                <w:t xml:space="preserve">Effects of varying the schistosome-associated cytokine </w:t>
                              </w:r>
                              <w:r>
                                <w:t>2</w:t>
                              </w:r>
                              <w:r>
                                <w:t xml:space="preserve"> and cytokine </w:t>
                              </w:r>
                              <w:r>
                                <w:t>3</w:t>
                              </w:r>
                              <w:r>
                                <w:t xml:space="preserve"> added to simulate ‘</w:t>
                              </w:r>
                              <w:r>
                                <w:t>Late Chronic’</w:t>
                              </w:r>
                              <w:r>
                                <w:t xml:space="preserve"> schistosome infection in the model. Effects on length of infection (a) and maximum infected cell count (b) are shown. In the final model, the C</w:t>
                              </w:r>
                              <w:r>
                                <w:t>2</w:t>
                              </w:r>
                              <w:r>
                                <w:t xml:space="preserve"> and C</w:t>
                              </w:r>
                              <w:r>
                                <w:t xml:space="preserve">3 </w:t>
                              </w:r>
                              <w:r>
                                <w:t>added for the ‘Acute’ schistosome infection group was set at 5 for each cytokine type, for a total count of cytokine added of 1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E0F8620" id="Group 48" o:spid="_x0000_s1056" style="position:absolute;margin-left:-27.75pt;margin-top:-54pt;width:532.25pt;height:279.55pt;z-index:251695104" coordsize="67595,35502" o:gfxdata="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">
                <v:group id="Group 47" o:spid="_x0000_s1057" style="position:absolute;width:67595;height:29718" coordsize="67595,297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">
                  <v:group id="Group 46" o:spid="_x0000_s1058" style="position:absolute;top:285;width:67595;height:29433" coordsize="67595,294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">
                    <v:group id="Group 45" o:spid="_x0000_s1059" style="position:absolute;top:1809;width:67595;height:27623" coordsize="67595,276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">
                      <v:shape id="Picture 42" o:spid="_x0000_s1060" type="#_x0000_t75" alt="A graph of a line&#10;&#10;Description automatically generated with medium confidence" style="position:absolute;width:32639;height:276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">
                        <v:imagedata r:id="rId23" o:title="A graph of a line&#10;&#10;Description automatically generated with medium confidence"/>
                      </v:shape>
                      <v:shape id="Picture 43" o:spid="_x0000_s1061" type="#_x0000_t75" alt="A graph of black dots&#10;&#10;Description automatically generated" style="position:absolute;left:34956;width:32639;height:276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">
                        <v:imagedata r:id="rId24" o:title="A graph of black dots&#10;&#10;Description automatically generated"/>
                      </v:shape>
                    </v:group>
                    <v:shape id="Text Box 30" o:spid="_x0000_s1062" type="#_x0000_t202" style="position:absolute;left:857;width:3810;height:4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" fillcolor="white [3201]" stroked="f" strokeweight=".5pt">
                      <v:textbox>
                        <w:txbxContent>
                          <w:p w14:paraId="408B2844" w14:textId="77777777" w:rsidR="00E9585A" w:rsidRPr="00BF73FB" w:rsidRDefault="00E9585A" w:rsidP="00E9585A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(a)</w:t>
                            </w:r>
                          </w:p>
                        </w:txbxContent>
                      </v:textbox>
                    </v:shape>
                  </v:group>
                  <v:shape id="Text Box 30" o:spid="_x0000_s1063" type="#_x0000_t202" style="position:absolute;left:36385;width:3810;height:4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" fillcolor="white [3201]" stroked="f" strokeweight=".5pt">
                    <v:textbox>
                      <w:txbxContent>
                        <w:p w14:paraId="083DDEF0" w14:textId="77777777" w:rsidR="00E9585A" w:rsidRPr="00BF73FB" w:rsidRDefault="00E9585A" w:rsidP="00E9585A">
                          <w:pPr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(b)</w:t>
                          </w:r>
                        </w:p>
                      </w:txbxContent>
                    </v:textbox>
                  </v:shape>
                </v:group>
                <v:shape id="Text Box 1" o:spid="_x0000_s1064" type="#_x0000_t202" style="position:absolute;top:30289;width:67595;height:52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" stroked="f">
                  <v:textbox style="mso-fit-shape-to-text:t" inset="0,0,0,0">
                    <w:txbxContent>
                      <w:p w14:paraId="19324016" w14:textId="2B1EFD41" w:rsidR="00E9585A" w:rsidRPr="00257E94" w:rsidRDefault="00E9585A" w:rsidP="00E9585A">
                        <w:pPr>
                          <w:pStyle w:val="Caption"/>
                          <w:rPr>
                            <w:b/>
                            <w:bCs/>
                            <w:noProof/>
                            <w:lang w:val="en-US"/>
                          </w:rPr>
                        </w:pPr>
                        <w:r>
                          <w:t xml:space="preserve">Supplementary Figure </w:t>
                        </w:r>
                        <w:r>
                          <w:fldChar w:fldCharType="begin"/>
                        </w:r>
                        <w:r>
                          <w:instrText xml:space="preserve"> SEQ Figure \* ARABIC </w:instrText>
                        </w:r>
                        <w:r>
                          <w:fldChar w:fldCharType="separate"/>
                        </w:r>
                        <w:r>
                          <w:rPr>
                            <w:noProof/>
                          </w:rPr>
                          <w:t>7</w:t>
                        </w:r>
                        <w:r>
                          <w:fldChar w:fldCharType="end"/>
                        </w:r>
                        <w:r>
                          <w:t xml:space="preserve">: </w:t>
                        </w:r>
                        <w:r>
                          <w:t xml:space="preserve">Effects of varying the schistosome-associated cytokine </w:t>
                        </w:r>
                        <w:r>
                          <w:t>2</w:t>
                        </w:r>
                        <w:r>
                          <w:t xml:space="preserve"> and cytokine </w:t>
                        </w:r>
                        <w:r>
                          <w:t>3</w:t>
                        </w:r>
                        <w:r>
                          <w:t xml:space="preserve"> added to simulate ‘</w:t>
                        </w:r>
                        <w:r>
                          <w:t>Late Chronic’</w:t>
                        </w:r>
                        <w:r>
                          <w:t xml:space="preserve"> schistosome infection in the model. Effects on length of infection (a) and maximum infected cell count (b) are shown. In the final model, the C</w:t>
                        </w:r>
                        <w:r>
                          <w:t>2</w:t>
                        </w:r>
                        <w:r>
                          <w:t xml:space="preserve"> and C</w:t>
                        </w:r>
                        <w:r>
                          <w:t xml:space="preserve">3 </w:t>
                        </w:r>
                        <w:r>
                          <w:t>added for the ‘Acute’ schistosome infection group was set at 5 for each cytokine type, for a total count of cytokine added of 1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377D9D8" w14:textId="64A4C775" w:rsidR="00E9585A" w:rsidRDefault="00E9585A" w:rsidP="00C501A0">
      <w:pPr>
        <w:rPr>
          <w:b/>
          <w:bCs/>
          <w:lang w:val="en-US"/>
        </w:rPr>
      </w:pPr>
    </w:p>
    <w:p w14:paraId="2D88E857" w14:textId="77777777" w:rsidR="00E9585A" w:rsidRDefault="00E9585A" w:rsidP="00C501A0">
      <w:pPr>
        <w:rPr>
          <w:b/>
          <w:bCs/>
          <w:lang w:val="en-US"/>
        </w:rPr>
      </w:pPr>
    </w:p>
    <w:p w14:paraId="33B90BB9" w14:textId="635C3942" w:rsidR="00E9585A" w:rsidRDefault="00E9585A" w:rsidP="00C501A0">
      <w:pPr>
        <w:rPr>
          <w:b/>
          <w:bCs/>
          <w:lang w:val="en-US"/>
        </w:rPr>
      </w:pPr>
    </w:p>
    <w:p w14:paraId="68B6D9B1" w14:textId="77777777" w:rsidR="00E9585A" w:rsidRDefault="00E9585A" w:rsidP="00C501A0">
      <w:pPr>
        <w:rPr>
          <w:b/>
          <w:bCs/>
          <w:lang w:val="en-US"/>
        </w:rPr>
      </w:pPr>
    </w:p>
    <w:p w14:paraId="0EEA78D3" w14:textId="5BB3B9DA" w:rsidR="00E9585A" w:rsidRDefault="00E9585A" w:rsidP="00C501A0">
      <w:pPr>
        <w:rPr>
          <w:b/>
          <w:bCs/>
          <w:lang w:val="en-US"/>
        </w:rPr>
      </w:pPr>
    </w:p>
    <w:p w14:paraId="259685A3" w14:textId="77777777" w:rsidR="007474BB" w:rsidRDefault="007474BB" w:rsidP="00C501A0">
      <w:pPr>
        <w:rPr>
          <w:b/>
          <w:bCs/>
          <w:lang w:val="en-US"/>
        </w:rPr>
      </w:pPr>
    </w:p>
    <w:p w14:paraId="5DC84B2A" w14:textId="77777777" w:rsidR="007474BB" w:rsidRDefault="007474BB" w:rsidP="00C501A0">
      <w:pPr>
        <w:rPr>
          <w:b/>
          <w:bCs/>
          <w:lang w:val="en-US"/>
        </w:rPr>
      </w:pPr>
    </w:p>
    <w:p w14:paraId="2BD3108E" w14:textId="77777777" w:rsidR="007474BB" w:rsidRDefault="007474BB" w:rsidP="00C501A0">
      <w:pPr>
        <w:rPr>
          <w:b/>
          <w:bCs/>
          <w:lang w:val="en-US"/>
        </w:rPr>
      </w:pPr>
    </w:p>
    <w:p w14:paraId="5F28B880" w14:textId="77777777" w:rsidR="00DD44F0" w:rsidRDefault="00DD44F0" w:rsidP="00C501A0">
      <w:pPr>
        <w:rPr>
          <w:b/>
          <w:bCs/>
          <w:lang w:val="en-US"/>
        </w:rPr>
      </w:pPr>
    </w:p>
    <w:p w14:paraId="46193724" w14:textId="5EB15880" w:rsidR="00DD44F0" w:rsidRPr="00DD44F0" w:rsidRDefault="00DD44F0" w:rsidP="00C501A0">
      <w:pPr>
        <w:rPr>
          <w:lang w:val="en-US"/>
        </w:rPr>
      </w:pPr>
      <w:r w:rsidRPr="00DD44F0">
        <w:rPr>
          <w:lang w:val="en-US"/>
        </w:rPr>
        <w:t>Kruskal-</w:t>
      </w:r>
      <w:proofErr w:type="spellStart"/>
      <w:r w:rsidRPr="00DD44F0">
        <w:rPr>
          <w:lang w:val="en-US"/>
        </w:rPr>
        <w:t>wallis</w:t>
      </w:r>
      <w:proofErr w:type="spellEnd"/>
      <w:r w:rsidRPr="00DD44F0">
        <w:rPr>
          <w:lang w:val="en-US"/>
        </w:rPr>
        <w:t xml:space="preserve"> </w:t>
      </w:r>
      <w:r>
        <w:rPr>
          <w:lang w:val="en-US"/>
        </w:rPr>
        <w:t xml:space="preserve">tests were conducted in addition to GLMs </w:t>
      </w:r>
      <w:r w:rsidR="009F46DF">
        <w:rPr>
          <w:lang w:val="en-US"/>
        </w:rPr>
        <w:t xml:space="preserve">to ensure robustness of analysis when the chosen family and link functions did not result in </w:t>
      </w:r>
      <w:r w:rsidR="006E6C93">
        <w:rPr>
          <w:lang w:val="en-US"/>
        </w:rPr>
        <w:t xml:space="preserve">normal distribution of residuals. </w:t>
      </w:r>
      <w:proofErr w:type="spellStart"/>
      <w:r w:rsidR="006E6C93">
        <w:rPr>
          <w:lang w:val="en-US"/>
        </w:rPr>
        <w:t>Pariwise</w:t>
      </w:r>
      <w:proofErr w:type="spellEnd"/>
      <w:r w:rsidR="006E6C93">
        <w:rPr>
          <w:lang w:val="en-US"/>
        </w:rPr>
        <w:t xml:space="preserve"> Wilcox tests </w:t>
      </w:r>
      <w:r w:rsidR="00FC2F5A">
        <w:rPr>
          <w:lang w:val="en-US"/>
        </w:rPr>
        <w:t>were conducted for between group comparisons</w:t>
      </w:r>
    </w:p>
    <w:p w14:paraId="11DAF410" w14:textId="124966BA" w:rsidR="006B1F92" w:rsidRDefault="00A264B6" w:rsidP="006B1F92">
      <w:pPr>
        <w:pStyle w:val="Caption"/>
        <w:keepNext/>
      </w:pPr>
      <w:r>
        <w:t xml:space="preserve">Supplementary </w:t>
      </w:r>
      <w:r w:rsidR="006B1F92">
        <w:t xml:space="preserve">Table </w:t>
      </w:r>
      <w:r w:rsidR="006B1F92">
        <w:fldChar w:fldCharType="begin"/>
      </w:r>
      <w:r w:rsidR="006B1F92">
        <w:instrText xml:space="preserve"> SEQ Table \* ARABIC </w:instrText>
      </w:r>
      <w:r w:rsidR="006B1F92">
        <w:fldChar w:fldCharType="separate"/>
      </w:r>
      <w:r w:rsidR="006B1F92">
        <w:rPr>
          <w:noProof/>
        </w:rPr>
        <w:t>1</w:t>
      </w:r>
      <w:r w:rsidR="006B1F92">
        <w:fldChar w:fldCharType="end"/>
      </w:r>
      <w:r>
        <w:t xml:space="preserve">: Kruskal-Wallis test </w:t>
      </w:r>
      <w:r w:rsidR="00FC2F5A">
        <w:t xml:space="preserve">with pairwise Wilcox tests </w:t>
      </w:r>
      <w:r>
        <w:t>was conducted to</w:t>
      </w:r>
      <w:r w:rsidR="00F70D85">
        <w:t xml:space="preserve"> examine the e</w:t>
      </w:r>
      <w:r w:rsidR="00F70D85" w:rsidRPr="00F70D85">
        <w:t>ffects of schistosome coinfection of varying stages on maximum malaria infected cell coun</w:t>
      </w:r>
      <w:r w:rsidR="0019758B">
        <w:t xml:space="preserve">t. </w:t>
      </w:r>
      <w:r w:rsidR="005203FB">
        <w:t xml:space="preserve">Significant differences were found between groups (Chi square </w:t>
      </w:r>
      <w:r w:rsidR="00053C4D">
        <w:t>1366.2</w:t>
      </w:r>
      <w:r w:rsidR="005203FB">
        <w:t xml:space="preserve">, p </w:t>
      </w:r>
      <w:r w:rsidR="00053C4D">
        <w:t>&lt; 2.2 x10</w:t>
      </w:r>
      <w:r w:rsidR="00053C4D">
        <w:rPr>
          <w:vertAlign w:val="superscript"/>
        </w:rPr>
        <w:t>-16</w:t>
      </w:r>
      <w:r w:rsidR="005203FB">
        <w:t xml:space="preserve">, </w:t>
      </w:r>
      <w:proofErr w:type="spellStart"/>
      <w:r w:rsidR="005203FB">
        <w:t>df</w:t>
      </w:r>
      <w:proofErr w:type="spellEnd"/>
      <w:r w:rsidR="005203FB">
        <w:t xml:space="preserve"> = </w:t>
      </w:r>
      <w:r w:rsidR="00053C4D">
        <w:t>3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559"/>
        <w:gridCol w:w="1701"/>
        <w:gridCol w:w="1418"/>
      </w:tblGrid>
      <w:tr w:rsidR="001620BE" w14:paraId="1BD76457" w14:textId="2CBA7C27" w:rsidTr="00A415B6">
        <w:tc>
          <w:tcPr>
            <w:tcW w:w="846" w:type="dxa"/>
            <w:tcBorders>
              <w:bottom w:val="single" w:sz="4" w:space="0" w:color="auto"/>
              <w:right w:val="single" w:sz="4" w:space="0" w:color="auto"/>
            </w:tcBorders>
          </w:tcPr>
          <w:p w14:paraId="5FA8F688" w14:textId="77777777" w:rsidR="001620BE" w:rsidRDefault="001620BE" w:rsidP="00FA69FC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</w:tcPr>
          <w:p w14:paraId="70069A37" w14:textId="2C1351A2" w:rsidR="001620BE" w:rsidRDefault="001620BE" w:rsidP="00FA69F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85735E1" w14:textId="7C2F82AC" w:rsidR="001620BE" w:rsidRDefault="001620BE" w:rsidP="00FA69F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4BAC2FE" w14:textId="5BC092A9" w:rsidR="001620BE" w:rsidRDefault="001620BE" w:rsidP="00FA69FC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</w:tr>
      <w:tr w:rsidR="001620BE" w14:paraId="1331B893" w14:textId="2CFCF7DF" w:rsidTr="00A415B6">
        <w:tc>
          <w:tcPr>
            <w:tcW w:w="846" w:type="dxa"/>
            <w:tcBorders>
              <w:top w:val="single" w:sz="4" w:space="0" w:color="auto"/>
              <w:right w:val="single" w:sz="4" w:space="0" w:color="auto"/>
            </w:tcBorders>
          </w:tcPr>
          <w:p w14:paraId="450066E7" w14:textId="77777777" w:rsidR="001620BE" w:rsidRDefault="001620BE" w:rsidP="000F7A09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</w:t>
            </w:r>
          </w:p>
          <w:p w14:paraId="31311DD2" w14:textId="65B2DD5D" w:rsidR="001620BE" w:rsidRDefault="001620BE" w:rsidP="000F7A09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</w:tcPr>
          <w:p w14:paraId="4451CE51" w14:textId="0B6B92DA" w:rsidR="001620BE" w:rsidRPr="000F7A09" w:rsidRDefault="001620BE" w:rsidP="000F7A0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164C8C7" w14:textId="0AE6A080" w:rsidR="001620BE" w:rsidRDefault="001620BE" w:rsidP="000F7A09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&lt; 2 x10</w:t>
            </w:r>
            <w:r w:rsidRPr="000F7A09">
              <w:rPr>
                <w:vertAlign w:val="superscript"/>
                <w:lang w:val="en-US"/>
              </w:rPr>
              <w:t>-1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2773B7B" w14:textId="44BC5372" w:rsidR="001620BE" w:rsidRDefault="001620BE" w:rsidP="000F7A09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&lt; 2 x10</w:t>
            </w:r>
            <w:r w:rsidRPr="000F7A09">
              <w:rPr>
                <w:vertAlign w:val="superscript"/>
                <w:lang w:val="en-US"/>
              </w:rPr>
              <w:t>-16</w:t>
            </w:r>
          </w:p>
        </w:tc>
      </w:tr>
      <w:tr w:rsidR="001620BE" w14:paraId="4C1B56A4" w14:textId="59B23B69" w:rsidTr="00A415B6">
        <w:tc>
          <w:tcPr>
            <w:tcW w:w="846" w:type="dxa"/>
            <w:tcBorders>
              <w:right w:val="single" w:sz="4" w:space="0" w:color="auto"/>
            </w:tcBorders>
          </w:tcPr>
          <w:p w14:paraId="1806C84B" w14:textId="77777777" w:rsidR="001620BE" w:rsidRDefault="001620BE" w:rsidP="000F7A09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  <w:p w14:paraId="75829F8A" w14:textId="19E3297B" w:rsidR="001620BE" w:rsidRDefault="001620BE" w:rsidP="000F7A09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F2F5D8E" w14:textId="560A5F88" w:rsidR="001620BE" w:rsidRDefault="001620BE" w:rsidP="000F7A09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&lt; 2 x10</w:t>
            </w:r>
            <w:r w:rsidRPr="000F7A09">
              <w:rPr>
                <w:vertAlign w:val="superscript"/>
                <w:lang w:val="en-US"/>
              </w:rPr>
              <w:t>-16</w:t>
            </w:r>
          </w:p>
        </w:tc>
        <w:tc>
          <w:tcPr>
            <w:tcW w:w="1701" w:type="dxa"/>
          </w:tcPr>
          <w:p w14:paraId="4724E422" w14:textId="7E95F4B6" w:rsidR="001620BE" w:rsidRDefault="001620BE" w:rsidP="000F7A09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-</w:t>
            </w:r>
          </w:p>
        </w:tc>
        <w:tc>
          <w:tcPr>
            <w:tcW w:w="1418" w:type="dxa"/>
          </w:tcPr>
          <w:p w14:paraId="6D50B421" w14:textId="02E56C3F" w:rsidR="001620BE" w:rsidRDefault="001620BE" w:rsidP="000F7A09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&lt; 2 x10</w:t>
            </w:r>
            <w:r w:rsidRPr="000F7A09">
              <w:rPr>
                <w:vertAlign w:val="superscript"/>
                <w:lang w:val="en-US"/>
              </w:rPr>
              <w:t>-16</w:t>
            </w:r>
          </w:p>
        </w:tc>
      </w:tr>
      <w:tr w:rsidR="001620BE" w14:paraId="254B252D" w14:textId="31266049" w:rsidTr="00A415B6">
        <w:tc>
          <w:tcPr>
            <w:tcW w:w="846" w:type="dxa"/>
            <w:tcBorders>
              <w:right w:val="single" w:sz="4" w:space="0" w:color="auto"/>
            </w:tcBorders>
          </w:tcPr>
          <w:p w14:paraId="4FD7A6C5" w14:textId="3ABB0E5A" w:rsidR="001620BE" w:rsidRDefault="001620BE" w:rsidP="000F7A09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F25C190" w14:textId="66FFC5A9" w:rsidR="001620BE" w:rsidRDefault="001620BE" w:rsidP="000F7A09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&lt; 2 x10</w:t>
            </w:r>
            <w:r w:rsidRPr="000F7A09">
              <w:rPr>
                <w:vertAlign w:val="superscript"/>
                <w:lang w:val="en-US"/>
              </w:rPr>
              <w:t>-16</w:t>
            </w:r>
          </w:p>
        </w:tc>
        <w:tc>
          <w:tcPr>
            <w:tcW w:w="1701" w:type="dxa"/>
          </w:tcPr>
          <w:p w14:paraId="067F7DAB" w14:textId="2B590117" w:rsidR="001620BE" w:rsidRDefault="001620BE" w:rsidP="000F7A09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&lt; 2 x10</w:t>
            </w:r>
            <w:r w:rsidRPr="000F7A09">
              <w:rPr>
                <w:vertAlign w:val="superscript"/>
                <w:lang w:val="en-US"/>
              </w:rPr>
              <w:t>-16</w:t>
            </w:r>
          </w:p>
        </w:tc>
        <w:tc>
          <w:tcPr>
            <w:tcW w:w="1418" w:type="dxa"/>
          </w:tcPr>
          <w:p w14:paraId="6404C01E" w14:textId="477660C5" w:rsidR="001620BE" w:rsidRDefault="001620BE" w:rsidP="000F7A09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620BE" w14:paraId="163504C9" w14:textId="0EFD87A0" w:rsidTr="00A415B6">
        <w:tc>
          <w:tcPr>
            <w:tcW w:w="846" w:type="dxa"/>
            <w:tcBorders>
              <w:right w:val="single" w:sz="4" w:space="0" w:color="auto"/>
            </w:tcBorders>
          </w:tcPr>
          <w:p w14:paraId="63D5EEA9" w14:textId="77777777" w:rsidR="001620BE" w:rsidRDefault="001620BE" w:rsidP="001620BE">
            <w:pPr>
              <w:jc w:val="center"/>
              <w:rPr>
                <w:b/>
                <w:bCs/>
                <w:lang w:val="en-US"/>
              </w:rPr>
            </w:pPr>
          </w:p>
          <w:p w14:paraId="55333911" w14:textId="2131BD63" w:rsidR="001620BE" w:rsidRDefault="001620BE" w:rsidP="001620BE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C021FC1" w14:textId="77777777" w:rsidR="001620BE" w:rsidRDefault="001620BE" w:rsidP="001620BE">
            <w:pPr>
              <w:jc w:val="center"/>
              <w:rPr>
                <w:lang w:val="en-US"/>
              </w:rPr>
            </w:pPr>
          </w:p>
          <w:p w14:paraId="29211BC4" w14:textId="50CC6316" w:rsidR="001620BE" w:rsidRDefault="001620BE" w:rsidP="001620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2 x10</w:t>
            </w:r>
            <w:r w:rsidRPr="000F7A09">
              <w:rPr>
                <w:vertAlign w:val="superscript"/>
                <w:lang w:val="en-US"/>
              </w:rPr>
              <w:t>-16</w:t>
            </w:r>
          </w:p>
        </w:tc>
        <w:tc>
          <w:tcPr>
            <w:tcW w:w="1701" w:type="dxa"/>
          </w:tcPr>
          <w:p w14:paraId="70879649" w14:textId="77777777" w:rsidR="001620BE" w:rsidRDefault="001620BE" w:rsidP="001620BE">
            <w:pPr>
              <w:jc w:val="center"/>
              <w:rPr>
                <w:lang w:val="en-US"/>
              </w:rPr>
            </w:pPr>
          </w:p>
          <w:p w14:paraId="7632F8D4" w14:textId="7AB0ED2B" w:rsidR="001620BE" w:rsidRDefault="001620BE" w:rsidP="001620BE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&lt; 2 x10</w:t>
            </w:r>
            <w:r w:rsidRPr="000F7A09">
              <w:rPr>
                <w:vertAlign w:val="superscript"/>
                <w:lang w:val="en-US"/>
              </w:rPr>
              <w:t>-16</w:t>
            </w:r>
          </w:p>
        </w:tc>
        <w:tc>
          <w:tcPr>
            <w:tcW w:w="1418" w:type="dxa"/>
          </w:tcPr>
          <w:p w14:paraId="18BC0488" w14:textId="77777777" w:rsidR="001620BE" w:rsidRDefault="001620BE" w:rsidP="001620BE">
            <w:pPr>
              <w:jc w:val="center"/>
              <w:rPr>
                <w:lang w:val="en-US"/>
              </w:rPr>
            </w:pPr>
          </w:p>
          <w:p w14:paraId="1C80D9EC" w14:textId="5C67E4A9" w:rsidR="001620BE" w:rsidRDefault="001620BE" w:rsidP="001620BE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&lt; 2 x10</w:t>
            </w:r>
            <w:r w:rsidRPr="000F7A09">
              <w:rPr>
                <w:vertAlign w:val="superscript"/>
                <w:lang w:val="en-US"/>
              </w:rPr>
              <w:t>-16</w:t>
            </w:r>
          </w:p>
        </w:tc>
      </w:tr>
    </w:tbl>
    <w:p w14:paraId="2FCBD87B" w14:textId="77777777" w:rsidR="007474BB" w:rsidRDefault="007474BB" w:rsidP="00C501A0">
      <w:pPr>
        <w:rPr>
          <w:b/>
          <w:bCs/>
          <w:lang w:val="en-US"/>
        </w:rPr>
      </w:pPr>
    </w:p>
    <w:p w14:paraId="19E79C58" w14:textId="77777777" w:rsidR="007F63A4" w:rsidRDefault="007F63A4" w:rsidP="00C501A0">
      <w:pPr>
        <w:rPr>
          <w:b/>
          <w:bCs/>
          <w:lang w:val="en-US"/>
        </w:rPr>
      </w:pPr>
    </w:p>
    <w:p w14:paraId="1EA682E2" w14:textId="5E8DAE70" w:rsidR="006B1F92" w:rsidRDefault="00C35CC9" w:rsidP="006B1F92">
      <w:pPr>
        <w:pStyle w:val="Caption"/>
        <w:keepNext/>
      </w:pPr>
      <w:r>
        <w:t xml:space="preserve">Supplementary </w:t>
      </w:r>
      <w:r w:rsidR="006B1F92">
        <w:t xml:space="preserve">Table </w:t>
      </w:r>
      <w:r w:rsidR="006B1F92">
        <w:fldChar w:fldCharType="begin"/>
      </w:r>
      <w:r w:rsidR="006B1F92">
        <w:instrText xml:space="preserve"> SEQ Table \* ARABIC </w:instrText>
      </w:r>
      <w:r w:rsidR="006B1F92">
        <w:fldChar w:fldCharType="separate"/>
      </w:r>
      <w:r w:rsidR="006B1F92">
        <w:rPr>
          <w:noProof/>
        </w:rPr>
        <w:t>2</w:t>
      </w:r>
      <w:r w:rsidR="006B1F92">
        <w:fldChar w:fldCharType="end"/>
      </w:r>
      <w:r>
        <w:t>:</w:t>
      </w:r>
      <w:r w:rsidRPr="00C35CC9">
        <w:t xml:space="preserve"> </w:t>
      </w:r>
      <w:r>
        <w:t>Kruskal-Wallis test was conducted to examine the e</w:t>
      </w:r>
      <w:r w:rsidRPr="00F70D85">
        <w:t xml:space="preserve">ffects of schistosome coinfection of varying stages on </w:t>
      </w:r>
      <w:r>
        <w:t>duration of malaria infection</w:t>
      </w:r>
      <w:r>
        <w:t xml:space="preserve">. </w:t>
      </w:r>
      <w:r w:rsidR="00A718D7">
        <w:t xml:space="preserve">Significant differences were found between groups (Chi square </w:t>
      </w:r>
      <w:r w:rsidR="00A718D7">
        <w:t>981.86</w:t>
      </w:r>
      <w:r w:rsidR="00A718D7">
        <w:t>, p &lt; 2.2 x10</w:t>
      </w:r>
      <w:r w:rsidR="00A718D7">
        <w:rPr>
          <w:vertAlign w:val="superscript"/>
        </w:rPr>
        <w:t>-16</w:t>
      </w:r>
      <w:r w:rsidR="00A718D7">
        <w:t xml:space="preserve">, </w:t>
      </w:r>
      <w:proofErr w:type="spellStart"/>
      <w:r w:rsidR="00A718D7">
        <w:t>df</w:t>
      </w:r>
      <w:proofErr w:type="spellEnd"/>
      <w:r w:rsidR="00A718D7">
        <w:t xml:space="preserve"> = 3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559"/>
        <w:gridCol w:w="1701"/>
        <w:gridCol w:w="1418"/>
      </w:tblGrid>
      <w:tr w:rsidR="001620BE" w14:paraId="080B265E" w14:textId="77777777" w:rsidTr="00291651">
        <w:tc>
          <w:tcPr>
            <w:tcW w:w="846" w:type="dxa"/>
            <w:tcBorders>
              <w:bottom w:val="single" w:sz="4" w:space="0" w:color="auto"/>
              <w:right w:val="single" w:sz="4" w:space="0" w:color="auto"/>
            </w:tcBorders>
          </w:tcPr>
          <w:p w14:paraId="10A77120" w14:textId="77777777" w:rsidR="001620BE" w:rsidRDefault="001620BE" w:rsidP="00291651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</w:tcPr>
          <w:p w14:paraId="02AB82F7" w14:textId="77777777" w:rsidR="001620BE" w:rsidRDefault="001620BE" w:rsidP="0029165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8CBE2E6" w14:textId="77777777" w:rsidR="001620BE" w:rsidRDefault="001620BE" w:rsidP="0029165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0CC48A2" w14:textId="77777777" w:rsidR="001620BE" w:rsidRDefault="001620BE" w:rsidP="0029165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</w:tr>
      <w:tr w:rsidR="001620BE" w14:paraId="4D9F9014" w14:textId="77777777" w:rsidTr="00291651">
        <w:tc>
          <w:tcPr>
            <w:tcW w:w="846" w:type="dxa"/>
            <w:tcBorders>
              <w:top w:val="single" w:sz="4" w:space="0" w:color="auto"/>
              <w:right w:val="single" w:sz="4" w:space="0" w:color="auto"/>
            </w:tcBorders>
          </w:tcPr>
          <w:p w14:paraId="2ECB9F3B" w14:textId="77777777" w:rsidR="001620BE" w:rsidRDefault="001620BE" w:rsidP="0029165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</w:t>
            </w:r>
          </w:p>
          <w:p w14:paraId="54A869AB" w14:textId="77777777" w:rsidR="001620BE" w:rsidRDefault="001620BE" w:rsidP="00291651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</w:tcPr>
          <w:p w14:paraId="5BEAB566" w14:textId="77777777" w:rsidR="001620BE" w:rsidRPr="000F7A09" w:rsidRDefault="001620BE" w:rsidP="0029165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63DFE58" w14:textId="2EF3FF86" w:rsidR="001620BE" w:rsidRDefault="00761AD5" w:rsidP="00291651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3534C37" w14:textId="77777777" w:rsidR="001620BE" w:rsidRDefault="001620BE" w:rsidP="00291651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&lt; 2 x10</w:t>
            </w:r>
            <w:r w:rsidRPr="000F7A09">
              <w:rPr>
                <w:vertAlign w:val="superscript"/>
                <w:lang w:val="en-US"/>
              </w:rPr>
              <w:t>-16</w:t>
            </w:r>
          </w:p>
        </w:tc>
      </w:tr>
      <w:tr w:rsidR="001620BE" w14:paraId="5F3C981E" w14:textId="77777777" w:rsidTr="00291651">
        <w:tc>
          <w:tcPr>
            <w:tcW w:w="846" w:type="dxa"/>
            <w:tcBorders>
              <w:right w:val="single" w:sz="4" w:space="0" w:color="auto"/>
            </w:tcBorders>
          </w:tcPr>
          <w:p w14:paraId="7D672EA5" w14:textId="77777777" w:rsidR="001620BE" w:rsidRDefault="001620BE" w:rsidP="0029165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  <w:p w14:paraId="7A7578E8" w14:textId="77777777" w:rsidR="001620BE" w:rsidRDefault="001620BE" w:rsidP="00291651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7AC5DFC" w14:textId="77777777" w:rsidR="001620BE" w:rsidRDefault="001620BE" w:rsidP="00291651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&lt; 2 x10</w:t>
            </w:r>
            <w:r w:rsidRPr="000F7A09">
              <w:rPr>
                <w:vertAlign w:val="superscript"/>
                <w:lang w:val="en-US"/>
              </w:rPr>
              <w:t>-16</w:t>
            </w:r>
          </w:p>
        </w:tc>
        <w:tc>
          <w:tcPr>
            <w:tcW w:w="1701" w:type="dxa"/>
          </w:tcPr>
          <w:p w14:paraId="7A9E5034" w14:textId="77777777" w:rsidR="001620BE" w:rsidRDefault="001620BE" w:rsidP="0029165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-</w:t>
            </w:r>
          </w:p>
        </w:tc>
        <w:tc>
          <w:tcPr>
            <w:tcW w:w="1418" w:type="dxa"/>
          </w:tcPr>
          <w:p w14:paraId="2677DBEB" w14:textId="77777777" w:rsidR="001620BE" w:rsidRDefault="001620BE" w:rsidP="00291651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&lt; 2 x10</w:t>
            </w:r>
            <w:r w:rsidRPr="000F7A09">
              <w:rPr>
                <w:vertAlign w:val="superscript"/>
                <w:lang w:val="en-US"/>
              </w:rPr>
              <w:t>-16</w:t>
            </w:r>
          </w:p>
        </w:tc>
      </w:tr>
      <w:tr w:rsidR="001620BE" w14:paraId="1DB3B51B" w14:textId="77777777" w:rsidTr="00291651">
        <w:tc>
          <w:tcPr>
            <w:tcW w:w="846" w:type="dxa"/>
            <w:tcBorders>
              <w:right w:val="single" w:sz="4" w:space="0" w:color="auto"/>
            </w:tcBorders>
          </w:tcPr>
          <w:p w14:paraId="32A49742" w14:textId="77777777" w:rsidR="001620BE" w:rsidRDefault="001620BE" w:rsidP="0029165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F4B8914" w14:textId="77777777" w:rsidR="001620BE" w:rsidRDefault="001620BE" w:rsidP="00291651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&lt; 2 x10</w:t>
            </w:r>
            <w:r w:rsidRPr="000F7A09">
              <w:rPr>
                <w:vertAlign w:val="superscript"/>
                <w:lang w:val="en-US"/>
              </w:rPr>
              <w:t>-16</w:t>
            </w:r>
          </w:p>
        </w:tc>
        <w:tc>
          <w:tcPr>
            <w:tcW w:w="1701" w:type="dxa"/>
          </w:tcPr>
          <w:p w14:paraId="3FD6B6C2" w14:textId="77777777" w:rsidR="001620BE" w:rsidRDefault="001620BE" w:rsidP="00291651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&lt; 2 x10</w:t>
            </w:r>
            <w:r w:rsidRPr="000F7A09">
              <w:rPr>
                <w:vertAlign w:val="superscript"/>
                <w:lang w:val="en-US"/>
              </w:rPr>
              <w:t>-16</w:t>
            </w:r>
          </w:p>
        </w:tc>
        <w:tc>
          <w:tcPr>
            <w:tcW w:w="1418" w:type="dxa"/>
          </w:tcPr>
          <w:p w14:paraId="2B2DF8EF" w14:textId="77777777" w:rsidR="001620BE" w:rsidRDefault="001620BE" w:rsidP="00291651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1620BE" w14:paraId="15E6D9EA" w14:textId="77777777" w:rsidTr="00291651">
        <w:tc>
          <w:tcPr>
            <w:tcW w:w="846" w:type="dxa"/>
            <w:tcBorders>
              <w:right w:val="single" w:sz="4" w:space="0" w:color="auto"/>
            </w:tcBorders>
          </w:tcPr>
          <w:p w14:paraId="12377CD7" w14:textId="77777777" w:rsidR="001620BE" w:rsidRDefault="001620BE" w:rsidP="00291651">
            <w:pPr>
              <w:jc w:val="center"/>
              <w:rPr>
                <w:b/>
                <w:bCs/>
                <w:lang w:val="en-US"/>
              </w:rPr>
            </w:pPr>
          </w:p>
          <w:p w14:paraId="75BD0823" w14:textId="77777777" w:rsidR="001620BE" w:rsidRDefault="001620BE" w:rsidP="00291651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6FEE2438" w14:textId="77777777" w:rsidR="001620BE" w:rsidRDefault="001620BE" w:rsidP="00291651">
            <w:pPr>
              <w:jc w:val="center"/>
              <w:rPr>
                <w:lang w:val="en-US"/>
              </w:rPr>
            </w:pPr>
          </w:p>
          <w:p w14:paraId="1DF05BC7" w14:textId="77777777" w:rsidR="001620BE" w:rsidRDefault="001620BE" w:rsidP="0029165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 2 x10</w:t>
            </w:r>
            <w:r w:rsidRPr="000F7A09">
              <w:rPr>
                <w:vertAlign w:val="superscript"/>
                <w:lang w:val="en-US"/>
              </w:rPr>
              <w:t>-16</w:t>
            </w:r>
          </w:p>
        </w:tc>
        <w:tc>
          <w:tcPr>
            <w:tcW w:w="1701" w:type="dxa"/>
          </w:tcPr>
          <w:p w14:paraId="28FD9645" w14:textId="77777777" w:rsidR="001620BE" w:rsidRDefault="001620BE" w:rsidP="00291651">
            <w:pPr>
              <w:jc w:val="center"/>
              <w:rPr>
                <w:lang w:val="en-US"/>
              </w:rPr>
            </w:pPr>
          </w:p>
          <w:p w14:paraId="237A98A7" w14:textId="77777777" w:rsidR="001620BE" w:rsidRDefault="001620BE" w:rsidP="00291651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&lt; 2 x10</w:t>
            </w:r>
            <w:r w:rsidRPr="000F7A09">
              <w:rPr>
                <w:vertAlign w:val="superscript"/>
                <w:lang w:val="en-US"/>
              </w:rPr>
              <w:t>-16</w:t>
            </w:r>
          </w:p>
        </w:tc>
        <w:tc>
          <w:tcPr>
            <w:tcW w:w="1418" w:type="dxa"/>
          </w:tcPr>
          <w:p w14:paraId="313F125D" w14:textId="77777777" w:rsidR="001620BE" w:rsidRDefault="001620BE" w:rsidP="00291651">
            <w:pPr>
              <w:jc w:val="center"/>
              <w:rPr>
                <w:lang w:val="en-US"/>
              </w:rPr>
            </w:pPr>
          </w:p>
          <w:p w14:paraId="5BB04F80" w14:textId="77777777" w:rsidR="001620BE" w:rsidRDefault="001620BE" w:rsidP="00291651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&lt; 2 x10</w:t>
            </w:r>
            <w:r w:rsidRPr="000F7A09">
              <w:rPr>
                <w:vertAlign w:val="superscript"/>
                <w:lang w:val="en-US"/>
              </w:rPr>
              <w:t>-16</w:t>
            </w:r>
          </w:p>
        </w:tc>
      </w:tr>
    </w:tbl>
    <w:p w14:paraId="1DBFB4A0" w14:textId="77777777" w:rsidR="001620BE" w:rsidRPr="001620BE" w:rsidRDefault="001620BE" w:rsidP="001620BE"/>
    <w:p w14:paraId="0816CDBB" w14:textId="77777777" w:rsidR="007F63A4" w:rsidRPr="005F123B" w:rsidRDefault="007F63A4" w:rsidP="00C501A0">
      <w:pPr>
        <w:rPr>
          <w:b/>
          <w:bCs/>
          <w:lang w:val="en-US"/>
        </w:rPr>
      </w:pPr>
    </w:p>
    <w:sectPr w:rsidR="007F63A4" w:rsidRPr="005F12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1A0"/>
    <w:rsid w:val="000046E0"/>
    <w:rsid w:val="00053C4D"/>
    <w:rsid w:val="000838E8"/>
    <w:rsid w:val="000F7A09"/>
    <w:rsid w:val="00117E64"/>
    <w:rsid w:val="00141328"/>
    <w:rsid w:val="001620BE"/>
    <w:rsid w:val="0019758B"/>
    <w:rsid w:val="0020219F"/>
    <w:rsid w:val="00226991"/>
    <w:rsid w:val="00251FEE"/>
    <w:rsid w:val="003D5B50"/>
    <w:rsid w:val="00444176"/>
    <w:rsid w:val="004D6AFF"/>
    <w:rsid w:val="005203FB"/>
    <w:rsid w:val="005F123B"/>
    <w:rsid w:val="006B1F92"/>
    <w:rsid w:val="006D2477"/>
    <w:rsid w:val="006E6C93"/>
    <w:rsid w:val="007474BB"/>
    <w:rsid w:val="00761AD5"/>
    <w:rsid w:val="007F63A4"/>
    <w:rsid w:val="008F466E"/>
    <w:rsid w:val="009F46DF"/>
    <w:rsid w:val="00A264B6"/>
    <w:rsid w:val="00A718D7"/>
    <w:rsid w:val="00AD101B"/>
    <w:rsid w:val="00BE518B"/>
    <w:rsid w:val="00BF73FB"/>
    <w:rsid w:val="00C35CC9"/>
    <w:rsid w:val="00C501A0"/>
    <w:rsid w:val="00CD6B92"/>
    <w:rsid w:val="00CD7614"/>
    <w:rsid w:val="00D75EE1"/>
    <w:rsid w:val="00DB68CD"/>
    <w:rsid w:val="00DD44F0"/>
    <w:rsid w:val="00E23535"/>
    <w:rsid w:val="00E9585A"/>
    <w:rsid w:val="00EE45C1"/>
    <w:rsid w:val="00EF70B4"/>
    <w:rsid w:val="00F70D85"/>
    <w:rsid w:val="00FA69FC"/>
    <w:rsid w:val="00FC2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3873C"/>
  <w15:chartTrackingRefBased/>
  <w15:docId w15:val="{07B77048-F620-40EE-9945-22D56B4DD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1A0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01A0"/>
    <w:pPr>
      <w:keepNext/>
      <w:keepLines/>
      <w:spacing w:before="360" w:after="80"/>
      <w:outlineLvl w:val="0"/>
    </w:pPr>
    <w:rPr>
      <w:rFonts w:eastAsiaTheme="majorEastAsia" w:cstheme="majorBidi"/>
      <w:b/>
      <w:i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01A0"/>
    <w:pPr>
      <w:keepNext/>
      <w:keepLines/>
      <w:spacing w:before="160" w:after="80"/>
      <w:outlineLvl w:val="1"/>
    </w:pPr>
    <w:rPr>
      <w:rFonts w:eastAsiaTheme="majorEastAsia" w:cstheme="majorBidi"/>
      <w:b/>
      <w:i/>
      <w:color w:val="000000" w:themeColor="text1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01A0"/>
    <w:pPr>
      <w:keepNext/>
      <w:keepLines/>
      <w:spacing w:before="160" w:after="80"/>
      <w:outlineLvl w:val="2"/>
    </w:pPr>
    <w:rPr>
      <w:rFonts w:eastAsiaTheme="majorEastAsia" w:cstheme="majorBidi"/>
      <w:i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01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01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01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01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01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01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01A0"/>
    <w:rPr>
      <w:rFonts w:ascii="Times New Roman" w:eastAsiaTheme="majorEastAsia" w:hAnsi="Times New Roman" w:cstheme="majorBidi"/>
      <w:b/>
      <w:i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01A0"/>
    <w:rPr>
      <w:rFonts w:ascii="Times New Roman" w:eastAsiaTheme="majorEastAsia" w:hAnsi="Times New Roman" w:cstheme="majorBidi"/>
      <w:b/>
      <w:i/>
      <w:color w:val="000000" w:themeColor="text1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01A0"/>
    <w:rPr>
      <w:rFonts w:ascii="Times New Roman" w:eastAsiaTheme="majorEastAsia" w:hAnsi="Times New Roman" w:cstheme="majorBidi"/>
      <w:i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01A0"/>
    <w:rPr>
      <w:rFonts w:ascii="Times New Roman" w:eastAsiaTheme="majorEastAsia" w:hAnsi="Times New Roman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01A0"/>
    <w:rPr>
      <w:rFonts w:ascii="Times New Roman" w:eastAsiaTheme="majorEastAsia" w:hAnsi="Times New Roman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01A0"/>
    <w:rPr>
      <w:rFonts w:ascii="Times New Roman" w:eastAsiaTheme="majorEastAsia" w:hAnsi="Times New Roman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01A0"/>
    <w:rPr>
      <w:rFonts w:ascii="Times New Roman" w:eastAsiaTheme="majorEastAsia" w:hAnsi="Times New Roman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01A0"/>
    <w:rPr>
      <w:rFonts w:ascii="Times New Roman" w:eastAsiaTheme="majorEastAsia" w:hAnsi="Times New Roman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01A0"/>
    <w:rPr>
      <w:rFonts w:ascii="Times New Roman" w:eastAsiaTheme="majorEastAsia" w:hAnsi="Times New Roman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01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01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01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01A0"/>
    <w:rPr>
      <w:rFonts w:ascii="Times New Roman" w:eastAsiaTheme="majorEastAsia" w:hAnsi="Times New Roman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01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01A0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01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01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01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01A0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01A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51FE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7F63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th2"/><Relationship Id="rId18" Type="http://schemas.openxmlformats.org/officeDocument/2006/relationships/image" Target="media/image14.pn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7.tre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th2"/><Relationship Id="rId22" Type="http://schemas.openxmlformats.org/officeDocument/2006/relationships/image" Target="media/image18.tr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30692B-6DA4-4EBF-9049-366555FEA9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ollason</dc:creator>
  <cp:keywords/>
  <dc:description/>
  <cp:lastModifiedBy>Sarah Rollason</cp:lastModifiedBy>
  <cp:revision>39</cp:revision>
  <dcterms:created xsi:type="dcterms:W3CDTF">2024-11-27T12:21:00Z</dcterms:created>
  <dcterms:modified xsi:type="dcterms:W3CDTF">2024-12-05T13:39:00Z</dcterms:modified>
</cp:coreProperties>
</file>